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AD2745" w14:textId="5565F739" w:rsidR="00216C1D" w:rsidRPr="00CA17F7" w:rsidRDefault="00BE2BE2" w:rsidP="002649B7">
      <w:pPr>
        <w:spacing w:after="120" w:line="276" w:lineRule="auto"/>
        <w:ind w:right="-144"/>
        <w:jc w:val="both"/>
      </w:pPr>
      <w:r w:rsidRPr="00CA17F7">
        <w:rPr>
          <w:b/>
          <w:bCs/>
        </w:rPr>
        <w:t xml:space="preserve">S6 </w:t>
      </w:r>
      <w:r w:rsidR="00BD261D" w:rsidRPr="00CA17F7">
        <w:rPr>
          <w:b/>
          <w:bCs/>
        </w:rPr>
        <w:t>Table</w:t>
      </w:r>
      <w:r w:rsidR="00F24CF9" w:rsidRPr="00CA17F7">
        <w:t>.</w:t>
      </w:r>
      <w:r w:rsidR="00BD261D" w:rsidRPr="00CA17F7">
        <w:t xml:space="preserve"> Estimated </w:t>
      </w:r>
      <w:r w:rsidR="00A22656">
        <w:t>fast</w:t>
      </w:r>
      <w:r w:rsidR="00BA46A7" w:rsidRPr="00CA17F7">
        <w:t xml:space="preserve"> and</w:t>
      </w:r>
      <w:r w:rsidR="00BD261D" w:rsidRPr="00CA17F7">
        <w:t xml:space="preserve"> </w:t>
      </w:r>
      <w:r w:rsidR="00BA46A7" w:rsidRPr="00CA17F7">
        <w:t>e</w:t>
      </w:r>
      <w:r w:rsidR="00BD261D" w:rsidRPr="00CA17F7">
        <w:t xml:space="preserve">xpensive covalent docking scores and MM-GBSA binding energies (in kcal/mol) over </w:t>
      </w:r>
      <w:r w:rsidR="00AA4152" w:rsidRPr="00CA17F7">
        <w:t xml:space="preserve">1, 10, </w:t>
      </w:r>
      <w:r w:rsidR="00065E3E" w:rsidRPr="00CA17F7">
        <w:t xml:space="preserve">and </w:t>
      </w:r>
      <w:r w:rsidR="008C52F0" w:rsidRPr="00CA17F7">
        <w:t>25</w:t>
      </w:r>
      <w:r w:rsidR="00254469" w:rsidRPr="00CA17F7">
        <w:t xml:space="preserve"> </w:t>
      </w:r>
      <w:r w:rsidR="00BD261D" w:rsidRPr="00CA17F7">
        <w:t xml:space="preserve">ns MD simulations for PBTZ169 and the top </w:t>
      </w:r>
      <w:r w:rsidR="008C52F0" w:rsidRPr="00CA17F7">
        <w:t>23</w:t>
      </w:r>
      <w:r w:rsidR="00BD261D" w:rsidRPr="00CA17F7">
        <w:t xml:space="preserve"> </w:t>
      </w:r>
      <w:r w:rsidR="00A271B6">
        <w:t xml:space="preserve">potent </w:t>
      </w:r>
      <w:r w:rsidR="004E6908" w:rsidRPr="00CA17F7">
        <w:t xml:space="preserve">BTZ </w:t>
      </w:r>
      <w:r w:rsidR="00216C1D" w:rsidRPr="00CA17F7">
        <w:t xml:space="preserve">analogs </w:t>
      </w:r>
      <w:r w:rsidR="00BD261D" w:rsidRPr="00CA17F7">
        <w:t xml:space="preserve">within DprE1 active site </w:t>
      </w:r>
      <w:r w:rsidR="00BD261D" w:rsidRPr="00CA17F7">
        <w:rPr>
          <w:vertAlign w:val="superscript"/>
        </w:rPr>
        <w:t>a</w:t>
      </w:r>
      <w:r w:rsidR="00BD261D" w:rsidRPr="00CA17F7">
        <w:t>.</w:t>
      </w:r>
    </w:p>
    <w:tbl>
      <w:tblPr>
        <w:tblStyle w:val="TableGrid"/>
        <w:tblW w:w="4848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353"/>
        <w:gridCol w:w="2046"/>
        <w:gridCol w:w="927"/>
        <w:gridCol w:w="1080"/>
        <w:gridCol w:w="1621"/>
        <w:gridCol w:w="1532"/>
        <w:gridCol w:w="1516"/>
      </w:tblGrid>
      <w:tr w:rsidR="008E4E8F" w:rsidRPr="00CA17F7" w14:paraId="2C12B383" w14:textId="1992C7D9" w:rsidTr="00792377">
        <w:trPr>
          <w:trHeight w:val="75"/>
        </w:trPr>
        <w:tc>
          <w:tcPr>
            <w:tcW w:w="194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dashed" w:sz="4" w:space="0" w:color="auto"/>
            </w:tcBorders>
            <w:vAlign w:val="center"/>
            <w:hideMark/>
          </w:tcPr>
          <w:p w14:paraId="018FBE55" w14:textId="77777777" w:rsidR="008E4E8F" w:rsidRPr="00CA17F7" w:rsidRDefault="008E4E8F" w:rsidP="00A735FB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No.</w:t>
            </w:r>
          </w:p>
        </w:tc>
        <w:tc>
          <w:tcPr>
            <w:tcW w:w="1127" w:type="pct"/>
            <w:vMerge w:val="restart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  <w:hideMark/>
          </w:tcPr>
          <w:p w14:paraId="02857A68" w14:textId="77777777" w:rsidR="008E4E8F" w:rsidRPr="00CA17F7" w:rsidRDefault="008E4E8F" w:rsidP="00A735FB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PubChem Code</w:t>
            </w:r>
          </w:p>
        </w:tc>
        <w:tc>
          <w:tcPr>
            <w:tcW w:w="1106" w:type="pct"/>
            <w:gridSpan w:val="2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  <w:hideMark/>
          </w:tcPr>
          <w:p w14:paraId="55B58BBF" w14:textId="77777777" w:rsidR="008E4E8F" w:rsidRPr="00CA17F7" w:rsidRDefault="008E4E8F" w:rsidP="00A735FB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Covalent Docking Score (kcal/mol)</w:t>
            </w:r>
          </w:p>
        </w:tc>
        <w:tc>
          <w:tcPr>
            <w:tcW w:w="2572" w:type="pct"/>
            <w:gridSpan w:val="3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nil"/>
            </w:tcBorders>
            <w:vAlign w:val="center"/>
          </w:tcPr>
          <w:p w14:paraId="2F098136" w14:textId="2AF066B0" w:rsidR="008E4E8F" w:rsidRPr="00CA17F7" w:rsidRDefault="008E4E8F" w:rsidP="00A735FB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MM-GBSA Binding Energy (kcal/mol)</w:t>
            </w:r>
          </w:p>
        </w:tc>
      </w:tr>
      <w:tr w:rsidR="008E4E8F" w:rsidRPr="00CA17F7" w14:paraId="2A053E88" w14:textId="1AAEC2FF" w:rsidTr="00792377">
        <w:trPr>
          <w:trHeight w:val="277"/>
        </w:trPr>
        <w:tc>
          <w:tcPr>
            <w:tcW w:w="194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dashed" w:sz="4" w:space="0" w:color="auto"/>
            </w:tcBorders>
            <w:vAlign w:val="center"/>
            <w:hideMark/>
          </w:tcPr>
          <w:p w14:paraId="647D6FC5" w14:textId="77777777" w:rsidR="008E4E8F" w:rsidRPr="00CA17F7" w:rsidRDefault="008E4E8F" w:rsidP="00A735FB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127" w:type="pct"/>
            <w:vMerge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  <w:hideMark/>
          </w:tcPr>
          <w:p w14:paraId="3B35C7D6" w14:textId="77777777" w:rsidR="008E4E8F" w:rsidRPr="00CA17F7" w:rsidRDefault="008E4E8F" w:rsidP="00A735FB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19402C78" w14:textId="77777777" w:rsidR="008E4E8F" w:rsidRPr="00CA17F7" w:rsidRDefault="008E4E8F" w:rsidP="00A735FB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Fast</w:t>
            </w:r>
          </w:p>
        </w:tc>
        <w:tc>
          <w:tcPr>
            <w:tcW w:w="595" w:type="pct"/>
            <w:tcBorders>
              <w:top w:val="single" w:sz="12" w:space="0" w:color="auto"/>
              <w:left w:val="nil"/>
              <w:bottom w:val="single" w:sz="12" w:space="0" w:color="auto"/>
              <w:right w:val="dashed" w:sz="4" w:space="0" w:color="auto"/>
            </w:tcBorders>
            <w:vAlign w:val="center"/>
            <w:hideMark/>
          </w:tcPr>
          <w:p w14:paraId="4DF6B542" w14:textId="77777777" w:rsidR="008E4E8F" w:rsidRPr="00CA17F7" w:rsidRDefault="008E4E8F" w:rsidP="00A735FB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Expensive</w:t>
            </w:r>
          </w:p>
        </w:tc>
        <w:tc>
          <w:tcPr>
            <w:tcW w:w="893" w:type="pct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nil"/>
            </w:tcBorders>
            <w:vAlign w:val="center"/>
          </w:tcPr>
          <w:p w14:paraId="0C9491A0" w14:textId="77777777" w:rsidR="008E4E8F" w:rsidRPr="00CA17F7" w:rsidRDefault="008E4E8F" w:rsidP="00A735FB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1 ns</w:t>
            </w:r>
          </w:p>
        </w:tc>
        <w:tc>
          <w:tcPr>
            <w:tcW w:w="844" w:type="pct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nil"/>
            </w:tcBorders>
            <w:vAlign w:val="center"/>
          </w:tcPr>
          <w:p w14:paraId="3AA36923" w14:textId="77777777" w:rsidR="008E4E8F" w:rsidRPr="00CA17F7" w:rsidRDefault="008E4E8F" w:rsidP="00A735FB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10 ns</w:t>
            </w:r>
          </w:p>
        </w:tc>
        <w:tc>
          <w:tcPr>
            <w:tcW w:w="835" w:type="pct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nil"/>
            </w:tcBorders>
          </w:tcPr>
          <w:p w14:paraId="3D7B63F7" w14:textId="011A8746" w:rsidR="008E4E8F" w:rsidRPr="00CA17F7" w:rsidRDefault="008E4E8F" w:rsidP="00A735FB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25 ns</w:t>
            </w:r>
          </w:p>
        </w:tc>
      </w:tr>
      <w:tr w:rsidR="00474947" w:rsidRPr="00CA17F7" w14:paraId="42752442" w14:textId="41B6BE77" w:rsidTr="00792377">
        <w:trPr>
          <w:trHeight w:val="144"/>
        </w:trPr>
        <w:tc>
          <w:tcPr>
            <w:tcW w:w="194" w:type="pct"/>
            <w:tcBorders>
              <w:top w:val="single" w:sz="12" w:space="0" w:color="auto"/>
              <w:left w:val="nil"/>
              <w:bottom w:val="nil"/>
              <w:right w:val="dashed" w:sz="4" w:space="0" w:color="auto"/>
            </w:tcBorders>
            <w:vAlign w:val="center"/>
          </w:tcPr>
          <w:p w14:paraId="263CA094" w14:textId="77777777" w:rsidR="00474947" w:rsidRPr="00CA17F7" w:rsidRDefault="00474947" w:rsidP="00474947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27" w:type="pct"/>
            <w:tcBorders>
              <w:top w:val="single" w:sz="12" w:space="0" w:color="auto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EE917F1" w14:textId="77777777" w:rsidR="00474947" w:rsidRPr="00CA17F7" w:rsidRDefault="00474947" w:rsidP="00474947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BTZ169 </w:t>
            </w:r>
          </w:p>
        </w:tc>
        <w:tc>
          <w:tcPr>
            <w:tcW w:w="511" w:type="pct"/>
            <w:tcBorders>
              <w:top w:val="single" w:sz="12" w:space="0" w:color="auto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4F487202" w14:textId="2C9DBA68" w:rsidR="00474947" w:rsidRPr="00CA17F7" w:rsidRDefault="00474947" w:rsidP="0047494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7.8</w:t>
            </w:r>
          </w:p>
        </w:tc>
        <w:tc>
          <w:tcPr>
            <w:tcW w:w="595" w:type="pct"/>
            <w:tcBorders>
              <w:top w:val="single" w:sz="12" w:space="0" w:color="auto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294AA180" w14:textId="6C21EDAF" w:rsidR="00474947" w:rsidRPr="00CA17F7" w:rsidRDefault="00474947" w:rsidP="0047494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7.8</w:t>
            </w:r>
          </w:p>
        </w:tc>
        <w:tc>
          <w:tcPr>
            <w:tcW w:w="893" w:type="pct"/>
            <w:tcBorders>
              <w:top w:val="single" w:sz="12" w:space="0" w:color="auto"/>
              <w:left w:val="dashSmallGap" w:sz="4" w:space="0" w:color="auto"/>
              <w:bottom w:val="nil"/>
              <w:right w:val="nil"/>
            </w:tcBorders>
            <w:vAlign w:val="bottom"/>
          </w:tcPr>
          <w:p w14:paraId="2F227F1F" w14:textId="0CA83A38" w:rsidR="00474947" w:rsidRPr="00CA17F7" w:rsidRDefault="00474947" w:rsidP="0047494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37.9</w:t>
            </w:r>
          </w:p>
        </w:tc>
        <w:tc>
          <w:tcPr>
            <w:tcW w:w="844" w:type="pct"/>
            <w:tcBorders>
              <w:top w:val="single" w:sz="12" w:space="0" w:color="auto"/>
              <w:left w:val="dashSmallGap" w:sz="4" w:space="0" w:color="auto"/>
              <w:bottom w:val="nil"/>
              <w:right w:val="nil"/>
            </w:tcBorders>
            <w:vAlign w:val="bottom"/>
          </w:tcPr>
          <w:p w14:paraId="59739703" w14:textId="7C102FFE" w:rsidR="00474947" w:rsidRPr="00CA17F7" w:rsidRDefault="00474947" w:rsidP="0047494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41.4</w:t>
            </w:r>
          </w:p>
        </w:tc>
        <w:tc>
          <w:tcPr>
            <w:tcW w:w="835" w:type="pct"/>
            <w:tcBorders>
              <w:top w:val="single" w:sz="12" w:space="0" w:color="auto"/>
              <w:left w:val="dashSmallGap" w:sz="4" w:space="0" w:color="auto"/>
              <w:bottom w:val="nil"/>
              <w:right w:val="nil"/>
            </w:tcBorders>
          </w:tcPr>
          <w:p w14:paraId="1AB5BCDD" w14:textId="7C939B27" w:rsidR="00474947" w:rsidRPr="00CA17F7" w:rsidRDefault="00474947" w:rsidP="00474947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42.9</w:t>
            </w:r>
          </w:p>
        </w:tc>
      </w:tr>
      <w:tr w:rsidR="00474947" w:rsidRPr="00CA17F7" w14:paraId="2BDECCB3" w14:textId="491B37C3" w:rsidTr="00792377">
        <w:trPr>
          <w:trHeight w:val="70"/>
        </w:trPr>
        <w:tc>
          <w:tcPr>
            <w:tcW w:w="19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22FCCD79" w14:textId="77777777" w:rsidR="00474947" w:rsidRPr="00CA17F7" w:rsidRDefault="00474947" w:rsidP="00474947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27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7635819" w14:textId="0EFBCA16" w:rsidR="00474947" w:rsidRPr="00CA17F7" w:rsidRDefault="00474947" w:rsidP="00474947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5-924-621     </w:t>
            </w:r>
          </w:p>
        </w:tc>
        <w:tc>
          <w:tcPr>
            <w:tcW w:w="511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19379951" w14:textId="0DBFE56A" w:rsidR="00474947" w:rsidRPr="00CA17F7" w:rsidRDefault="00474947" w:rsidP="0047494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1</w:t>
            </w:r>
            <w:r w:rsidR="00460333"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5</w:t>
            </w: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.</w:t>
            </w:r>
            <w:r w:rsidR="00460333"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050170ED" w14:textId="73CBEB0E" w:rsidR="00474947" w:rsidRPr="00CA17F7" w:rsidRDefault="00474947" w:rsidP="0047494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1</w:t>
            </w:r>
            <w:r w:rsidR="00460333"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5</w:t>
            </w: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.</w:t>
            </w:r>
            <w:r w:rsidR="00460333"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7</w:t>
            </w:r>
          </w:p>
        </w:tc>
        <w:tc>
          <w:tcPr>
            <w:tcW w:w="893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2355E5ED" w14:textId="3F59CC91" w:rsidR="00474947" w:rsidRPr="00CA17F7" w:rsidRDefault="00474947" w:rsidP="0047494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68.5</w:t>
            </w:r>
          </w:p>
        </w:tc>
        <w:tc>
          <w:tcPr>
            <w:tcW w:w="844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316286EC" w14:textId="5538AFF6" w:rsidR="00474947" w:rsidRPr="00CA17F7" w:rsidRDefault="00474947" w:rsidP="0047494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69.4</w:t>
            </w:r>
          </w:p>
        </w:tc>
        <w:tc>
          <w:tcPr>
            <w:tcW w:w="835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343706A3" w14:textId="3278541D" w:rsidR="00474947" w:rsidRPr="00CA17F7" w:rsidRDefault="00474947" w:rsidP="0047494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73.1</w:t>
            </w:r>
          </w:p>
        </w:tc>
      </w:tr>
      <w:tr w:rsidR="00792377" w:rsidRPr="00CA17F7" w14:paraId="383D1CFF" w14:textId="3E066A0A" w:rsidTr="00792377">
        <w:trPr>
          <w:trHeight w:val="70"/>
        </w:trPr>
        <w:tc>
          <w:tcPr>
            <w:tcW w:w="19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1D5FB503" w14:textId="466DDA3C" w:rsidR="00792377" w:rsidRPr="00CA17F7" w:rsidRDefault="00792377" w:rsidP="00474947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27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BB00097" w14:textId="66D8B117" w:rsidR="00792377" w:rsidRPr="00CA17F7" w:rsidRDefault="00792377" w:rsidP="00474947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27-031-914     </w:t>
            </w:r>
          </w:p>
        </w:tc>
        <w:tc>
          <w:tcPr>
            <w:tcW w:w="511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2A138C28" w14:textId="220EBC43" w:rsidR="00792377" w:rsidRPr="00CA17F7" w:rsidRDefault="00792377" w:rsidP="0047494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11.5</w:t>
            </w:r>
          </w:p>
        </w:tc>
        <w:tc>
          <w:tcPr>
            <w:tcW w:w="595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4AF49234" w14:textId="2A592850" w:rsidR="00792377" w:rsidRPr="00CA17F7" w:rsidRDefault="00792377" w:rsidP="0047494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12.0</w:t>
            </w:r>
          </w:p>
        </w:tc>
        <w:tc>
          <w:tcPr>
            <w:tcW w:w="893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2399AD29" w14:textId="396C53F6" w:rsidR="00792377" w:rsidRPr="00CA17F7" w:rsidRDefault="00792377" w:rsidP="0047494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73.5</w:t>
            </w:r>
          </w:p>
        </w:tc>
        <w:tc>
          <w:tcPr>
            <w:tcW w:w="844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5994B052" w14:textId="0BDDE87A" w:rsidR="00792377" w:rsidRPr="00CA17F7" w:rsidRDefault="00792377" w:rsidP="0047494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71.7</w:t>
            </w:r>
          </w:p>
        </w:tc>
        <w:tc>
          <w:tcPr>
            <w:tcW w:w="835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171EDEC6" w14:textId="5B2C3735" w:rsidR="00792377" w:rsidRPr="00CA17F7" w:rsidRDefault="00792377" w:rsidP="0047494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65.6</w:t>
            </w:r>
          </w:p>
        </w:tc>
      </w:tr>
      <w:tr w:rsidR="00792377" w:rsidRPr="00CA17F7" w14:paraId="1028E801" w14:textId="1654FCF1" w:rsidTr="00792377">
        <w:trPr>
          <w:trHeight w:val="144"/>
        </w:trPr>
        <w:tc>
          <w:tcPr>
            <w:tcW w:w="19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1B8E28FF" w14:textId="3CA93E75" w:rsidR="00792377" w:rsidRPr="00CA17F7" w:rsidRDefault="00792377" w:rsidP="00474947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27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7C7879E" w14:textId="04B16642" w:rsidR="00792377" w:rsidRPr="00CA17F7" w:rsidRDefault="00792377" w:rsidP="00474947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5-923-972     </w:t>
            </w:r>
          </w:p>
        </w:tc>
        <w:tc>
          <w:tcPr>
            <w:tcW w:w="511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7CAA8F16" w14:textId="0D9C2D18" w:rsidR="00792377" w:rsidRPr="00CA17F7" w:rsidRDefault="00792377" w:rsidP="0047494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12.8</w:t>
            </w:r>
          </w:p>
        </w:tc>
        <w:tc>
          <w:tcPr>
            <w:tcW w:w="595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36404544" w14:textId="6A5709E3" w:rsidR="00792377" w:rsidRPr="00CA17F7" w:rsidRDefault="00792377" w:rsidP="0047494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13.3</w:t>
            </w:r>
          </w:p>
        </w:tc>
        <w:tc>
          <w:tcPr>
            <w:tcW w:w="893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5AAE085C" w14:textId="69F99761" w:rsidR="00792377" w:rsidRPr="00CA17F7" w:rsidRDefault="00792377" w:rsidP="0047494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60.6</w:t>
            </w:r>
          </w:p>
        </w:tc>
        <w:tc>
          <w:tcPr>
            <w:tcW w:w="844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61839646" w14:textId="2D3D50D8" w:rsidR="00792377" w:rsidRPr="00CA17F7" w:rsidRDefault="00792377" w:rsidP="0047494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61.3</w:t>
            </w:r>
          </w:p>
        </w:tc>
        <w:tc>
          <w:tcPr>
            <w:tcW w:w="835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55786711" w14:textId="28B0DFE4" w:rsidR="00792377" w:rsidRPr="00CA17F7" w:rsidRDefault="00792377" w:rsidP="0047494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62.8</w:t>
            </w:r>
          </w:p>
        </w:tc>
      </w:tr>
      <w:tr w:rsidR="00792377" w:rsidRPr="00CA17F7" w14:paraId="43E8D5EB" w14:textId="0716D5E4" w:rsidTr="00792377">
        <w:trPr>
          <w:trHeight w:val="144"/>
        </w:trPr>
        <w:tc>
          <w:tcPr>
            <w:tcW w:w="19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0C592969" w14:textId="4A54EC4D" w:rsidR="00792377" w:rsidRPr="00CA17F7" w:rsidRDefault="00792377" w:rsidP="00792377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27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39659B7" w14:textId="6C528D5E" w:rsidR="00792377" w:rsidRPr="00CA17F7" w:rsidRDefault="00792377" w:rsidP="00792377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27-032-794     </w:t>
            </w:r>
          </w:p>
        </w:tc>
        <w:tc>
          <w:tcPr>
            <w:tcW w:w="511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49FCA0A4" w14:textId="273C6E31" w:rsidR="00792377" w:rsidRPr="00CA17F7" w:rsidRDefault="00792377" w:rsidP="0079237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14.3</w:t>
            </w:r>
          </w:p>
        </w:tc>
        <w:tc>
          <w:tcPr>
            <w:tcW w:w="595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7BAB8147" w14:textId="6A9B1C17" w:rsidR="00792377" w:rsidRPr="00CA17F7" w:rsidRDefault="00792377" w:rsidP="0079237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14.7</w:t>
            </w:r>
          </w:p>
        </w:tc>
        <w:tc>
          <w:tcPr>
            <w:tcW w:w="893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7D8B687E" w14:textId="790FED10" w:rsidR="00792377" w:rsidRPr="00CA17F7" w:rsidRDefault="00792377" w:rsidP="0079237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63.3</w:t>
            </w:r>
          </w:p>
        </w:tc>
        <w:tc>
          <w:tcPr>
            <w:tcW w:w="844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68349299" w14:textId="59D67E8C" w:rsidR="00792377" w:rsidRPr="00CA17F7" w:rsidRDefault="00792377" w:rsidP="0079237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67.8</w:t>
            </w:r>
          </w:p>
        </w:tc>
        <w:tc>
          <w:tcPr>
            <w:tcW w:w="835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12182FB9" w14:textId="66BBD644" w:rsidR="00792377" w:rsidRPr="00CA17F7" w:rsidRDefault="00792377" w:rsidP="0079237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</w:t>
            </w:r>
            <w:r w:rsidR="002F08AD"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5</w:t>
            </w: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9.</w:t>
            </w:r>
            <w:r w:rsidR="002F08AD"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8</w:t>
            </w:r>
          </w:p>
        </w:tc>
      </w:tr>
      <w:tr w:rsidR="00792377" w:rsidRPr="00CA17F7" w14:paraId="4C9CA0B1" w14:textId="44EB7FE8" w:rsidTr="00792377">
        <w:trPr>
          <w:trHeight w:val="144"/>
        </w:trPr>
        <w:tc>
          <w:tcPr>
            <w:tcW w:w="19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56636625" w14:textId="335B8EFB" w:rsidR="00792377" w:rsidRPr="00CA17F7" w:rsidRDefault="00792377" w:rsidP="00792377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27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E52881C" w14:textId="7C4A4E67" w:rsidR="00792377" w:rsidRPr="00CA17F7" w:rsidRDefault="00792377" w:rsidP="00792377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27-032-795     </w:t>
            </w:r>
          </w:p>
        </w:tc>
        <w:tc>
          <w:tcPr>
            <w:tcW w:w="511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7F3C7EDF" w14:textId="50E5F640" w:rsidR="00792377" w:rsidRPr="00CA17F7" w:rsidRDefault="00792377" w:rsidP="0079237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11.0</w:t>
            </w:r>
          </w:p>
        </w:tc>
        <w:tc>
          <w:tcPr>
            <w:tcW w:w="595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4EDC3602" w14:textId="1BE75A01" w:rsidR="00792377" w:rsidRPr="00CA17F7" w:rsidRDefault="00792377" w:rsidP="0079237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11.6</w:t>
            </w:r>
          </w:p>
        </w:tc>
        <w:tc>
          <w:tcPr>
            <w:tcW w:w="893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7110D473" w14:textId="35C90A63" w:rsidR="00792377" w:rsidRPr="00CA17F7" w:rsidRDefault="00792377" w:rsidP="0079237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64.0</w:t>
            </w:r>
          </w:p>
        </w:tc>
        <w:tc>
          <w:tcPr>
            <w:tcW w:w="844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2DB324EF" w14:textId="2BF68E73" w:rsidR="00792377" w:rsidRPr="00CA17F7" w:rsidRDefault="00792377" w:rsidP="0079237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65.8</w:t>
            </w:r>
          </w:p>
        </w:tc>
        <w:tc>
          <w:tcPr>
            <w:tcW w:w="835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1996CDDC" w14:textId="54D638C2" w:rsidR="00792377" w:rsidRPr="00CA17F7" w:rsidRDefault="00792377" w:rsidP="0079237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</w:t>
            </w:r>
            <w:r w:rsidR="002F08AD"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59.7</w:t>
            </w:r>
          </w:p>
        </w:tc>
      </w:tr>
      <w:tr w:rsidR="00792377" w:rsidRPr="00CA17F7" w14:paraId="08489EF0" w14:textId="77777777" w:rsidTr="00792377">
        <w:trPr>
          <w:trHeight w:val="144"/>
        </w:trPr>
        <w:tc>
          <w:tcPr>
            <w:tcW w:w="19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37D77B5F" w14:textId="58D70C2C" w:rsidR="00792377" w:rsidRPr="00CA17F7" w:rsidRDefault="00792377" w:rsidP="00792377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27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0A4CA12" w14:textId="50B63B49" w:rsidR="00792377" w:rsidRPr="00CA17F7" w:rsidRDefault="00792377" w:rsidP="00792377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5-925-517     </w:t>
            </w:r>
          </w:p>
        </w:tc>
        <w:tc>
          <w:tcPr>
            <w:tcW w:w="511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2CE8F739" w14:textId="66E8A0E7" w:rsidR="00792377" w:rsidRPr="00CA17F7" w:rsidRDefault="00792377" w:rsidP="0079237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14.1</w:t>
            </w:r>
          </w:p>
        </w:tc>
        <w:tc>
          <w:tcPr>
            <w:tcW w:w="595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006101A7" w14:textId="77528009" w:rsidR="00792377" w:rsidRPr="00CA17F7" w:rsidRDefault="00792377" w:rsidP="0079237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12.1</w:t>
            </w:r>
          </w:p>
        </w:tc>
        <w:tc>
          <w:tcPr>
            <w:tcW w:w="893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24892322" w14:textId="2653A56B" w:rsidR="00792377" w:rsidRPr="00CA17F7" w:rsidRDefault="00792377" w:rsidP="0079237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61.2</w:t>
            </w:r>
          </w:p>
        </w:tc>
        <w:tc>
          <w:tcPr>
            <w:tcW w:w="844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3C15A36C" w14:textId="2C09DFD7" w:rsidR="00792377" w:rsidRPr="00CA17F7" w:rsidRDefault="00792377" w:rsidP="0079237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63.7</w:t>
            </w:r>
          </w:p>
        </w:tc>
        <w:tc>
          <w:tcPr>
            <w:tcW w:w="835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252B46D2" w14:textId="60863EA4" w:rsidR="00792377" w:rsidRPr="00CA17F7" w:rsidRDefault="00792377" w:rsidP="0079237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</w:t>
            </w:r>
            <w:r w:rsidR="002F08AD"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59.5</w:t>
            </w:r>
          </w:p>
        </w:tc>
      </w:tr>
      <w:tr w:rsidR="00792377" w:rsidRPr="00CA17F7" w14:paraId="4829D5DA" w14:textId="49643DF3" w:rsidTr="00792377">
        <w:trPr>
          <w:trHeight w:val="144"/>
        </w:trPr>
        <w:tc>
          <w:tcPr>
            <w:tcW w:w="19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2FCD8529" w14:textId="2AE576C3" w:rsidR="00792377" w:rsidRPr="00CA17F7" w:rsidRDefault="00792377" w:rsidP="00792377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27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A7A4E15" w14:textId="55B133EC" w:rsidR="00792377" w:rsidRPr="00CA17F7" w:rsidRDefault="00792377" w:rsidP="00792377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6-636-173     </w:t>
            </w:r>
          </w:p>
        </w:tc>
        <w:tc>
          <w:tcPr>
            <w:tcW w:w="511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411273D0" w14:textId="4A45AE56" w:rsidR="00792377" w:rsidRPr="00CA17F7" w:rsidRDefault="00792377" w:rsidP="0079237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5</w:t>
            </w:r>
          </w:p>
        </w:tc>
        <w:tc>
          <w:tcPr>
            <w:tcW w:w="595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7BF1D9E3" w14:textId="57B4D48B" w:rsidR="00792377" w:rsidRPr="00CA17F7" w:rsidRDefault="00792377" w:rsidP="0079237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5</w:t>
            </w:r>
          </w:p>
        </w:tc>
        <w:tc>
          <w:tcPr>
            <w:tcW w:w="893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0840C5D1" w14:textId="025A3FE1" w:rsidR="00792377" w:rsidRPr="00CA17F7" w:rsidRDefault="00792377" w:rsidP="0079237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54.3</w:t>
            </w:r>
          </w:p>
        </w:tc>
        <w:tc>
          <w:tcPr>
            <w:tcW w:w="844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37F18937" w14:textId="5A6317F2" w:rsidR="00792377" w:rsidRPr="00CA17F7" w:rsidRDefault="00792377" w:rsidP="0079237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57.2</w:t>
            </w:r>
          </w:p>
        </w:tc>
        <w:tc>
          <w:tcPr>
            <w:tcW w:w="835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25A962A1" w14:textId="103F6878" w:rsidR="00792377" w:rsidRPr="00CA17F7" w:rsidRDefault="00792377" w:rsidP="0079237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59.4</w:t>
            </w:r>
          </w:p>
        </w:tc>
      </w:tr>
      <w:tr w:rsidR="00792377" w:rsidRPr="00CA17F7" w14:paraId="76D246C8" w14:textId="6E397BAC" w:rsidTr="00792377">
        <w:trPr>
          <w:trHeight w:val="144"/>
        </w:trPr>
        <w:tc>
          <w:tcPr>
            <w:tcW w:w="19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07FDE1FE" w14:textId="2C4FA442" w:rsidR="00792377" w:rsidRPr="00CA17F7" w:rsidRDefault="00792377" w:rsidP="00792377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27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1D37FED" w14:textId="406146EA" w:rsidR="00792377" w:rsidRPr="00CA17F7" w:rsidRDefault="00792377" w:rsidP="00792377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898-051-07      </w:t>
            </w:r>
          </w:p>
        </w:tc>
        <w:tc>
          <w:tcPr>
            <w:tcW w:w="511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19DF78D9" w14:textId="2FFA8786" w:rsidR="00792377" w:rsidRPr="00CA17F7" w:rsidRDefault="00792377" w:rsidP="0079237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8</w:t>
            </w:r>
          </w:p>
        </w:tc>
        <w:tc>
          <w:tcPr>
            <w:tcW w:w="595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2D2BD6D4" w14:textId="2F1E6ACA" w:rsidR="00792377" w:rsidRPr="00CA17F7" w:rsidRDefault="00792377" w:rsidP="0079237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9</w:t>
            </w:r>
          </w:p>
        </w:tc>
        <w:tc>
          <w:tcPr>
            <w:tcW w:w="893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05DD4D20" w14:textId="679FAED8" w:rsidR="00792377" w:rsidRPr="00CA17F7" w:rsidRDefault="00792377" w:rsidP="0079237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57.0</w:t>
            </w:r>
          </w:p>
        </w:tc>
        <w:tc>
          <w:tcPr>
            <w:tcW w:w="844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15E46A64" w14:textId="4762E80E" w:rsidR="00792377" w:rsidRPr="00CA17F7" w:rsidRDefault="00792377" w:rsidP="0079237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58.5</w:t>
            </w:r>
          </w:p>
        </w:tc>
        <w:tc>
          <w:tcPr>
            <w:tcW w:w="835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2E4A76BD" w14:textId="50C2700C" w:rsidR="00792377" w:rsidRPr="00CA17F7" w:rsidRDefault="00792377" w:rsidP="0079237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58.7</w:t>
            </w:r>
          </w:p>
        </w:tc>
      </w:tr>
      <w:tr w:rsidR="00792377" w:rsidRPr="00CA17F7" w14:paraId="0C1F54F5" w14:textId="79B9F0DF" w:rsidTr="00792377">
        <w:trPr>
          <w:trHeight w:val="144"/>
        </w:trPr>
        <w:tc>
          <w:tcPr>
            <w:tcW w:w="19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7BF2594B" w14:textId="209B7D41" w:rsidR="00792377" w:rsidRPr="00CA17F7" w:rsidRDefault="00792377" w:rsidP="00792377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127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B588F27" w14:textId="7246D466" w:rsidR="00792377" w:rsidRPr="00CA17F7" w:rsidRDefault="00792377" w:rsidP="00792377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5-925-252     </w:t>
            </w:r>
          </w:p>
        </w:tc>
        <w:tc>
          <w:tcPr>
            <w:tcW w:w="511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2F789D37" w14:textId="57A9EAD8" w:rsidR="00792377" w:rsidRPr="00CA17F7" w:rsidRDefault="00792377" w:rsidP="0079237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13.4</w:t>
            </w:r>
          </w:p>
        </w:tc>
        <w:tc>
          <w:tcPr>
            <w:tcW w:w="595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41341CD9" w14:textId="0CB31DDE" w:rsidR="00792377" w:rsidRPr="00CA17F7" w:rsidRDefault="00792377" w:rsidP="0079237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12.7</w:t>
            </w:r>
          </w:p>
        </w:tc>
        <w:tc>
          <w:tcPr>
            <w:tcW w:w="893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074390D2" w14:textId="24FBA1AC" w:rsidR="00792377" w:rsidRPr="00CA17F7" w:rsidRDefault="00792377" w:rsidP="0079237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53.6</w:t>
            </w:r>
          </w:p>
        </w:tc>
        <w:tc>
          <w:tcPr>
            <w:tcW w:w="844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46176F8D" w14:textId="1D33E5AB" w:rsidR="00792377" w:rsidRPr="00CA17F7" w:rsidRDefault="00792377" w:rsidP="0079237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56.3</w:t>
            </w:r>
          </w:p>
        </w:tc>
        <w:tc>
          <w:tcPr>
            <w:tcW w:w="835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6D5A8E66" w14:textId="462B19F6" w:rsidR="00792377" w:rsidRPr="00CA17F7" w:rsidRDefault="00792377" w:rsidP="0079237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57.7</w:t>
            </w:r>
          </w:p>
        </w:tc>
      </w:tr>
      <w:tr w:rsidR="00792377" w:rsidRPr="00CA17F7" w14:paraId="133AA9A6" w14:textId="4615D4C4" w:rsidTr="00792377">
        <w:trPr>
          <w:trHeight w:val="144"/>
        </w:trPr>
        <w:tc>
          <w:tcPr>
            <w:tcW w:w="19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290B0197" w14:textId="6FEA0448" w:rsidR="00792377" w:rsidRPr="00CA17F7" w:rsidRDefault="00792377" w:rsidP="00792377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127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648B561" w14:textId="199D2A7C" w:rsidR="00792377" w:rsidRPr="00CA17F7" w:rsidRDefault="00792377" w:rsidP="00792377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37-637-318     </w:t>
            </w:r>
          </w:p>
        </w:tc>
        <w:tc>
          <w:tcPr>
            <w:tcW w:w="511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4E631491" w14:textId="140C0E90" w:rsidR="00792377" w:rsidRPr="00CA17F7" w:rsidRDefault="00792377" w:rsidP="0079237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3</w:t>
            </w:r>
          </w:p>
        </w:tc>
        <w:tc>
          <w:tcPr>
            <w:tcW w:w="595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4A18DFB5" w14:textId="23CA967D" w:rsidR="00792377" w:rsidRPr="00CA17F7" w:rsidRDefault="00792377" w:rsidP="0079237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6</w:t>
            </w:r>
          </w:p>
        </w:tc>
        <w:tc>
          <w:tcPr>
            <w:tcW w:w="893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374B0536" w14:textId="34F50F8D" w:rsidR="00792377" w:rsidRPr="00CA17F7" w:rsidRDefault="00792377" w:rsidP="0079237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64.1</w:t>
            </w:r>
          </w:p>
        </w:tc>
        <w:tc>
          <w:tcPr>
            <w:tcW w:w="844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5413B604" w14:textId="32397817" w:rsidR="00792377" w:rsidRPr="00CA17F7" w:rsidRDefault="00792377" w:rsidP="0079237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62.3</w:t>
            </w:r>
          </w:p>
        </w:tc>
        <w:tc>
          <w:tcPr>
            <w:tcW w:w="835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4E904AD4" w14:textId="3ED43149" w:rsidR="00792377" w:rsidRPr="00CA17F7" w:rsidRDefault="00792377" w:rsidP="0079237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56.9</w:t>
            </w:r>
          </w:p>
        </w:tc>
      </w:tr>
      <w:tr w:rsidR="00792377" w:rsidRPr="00CA17F7" w14:paraId="73FAC590" w14:textId="109388E0" w:rsidTr="00792377">
        <w:trPr>
          <w:trHeight w:val="144"/>
        </w:trPr>
        <w:tc>
          <w:tcPr>
            <w:tcW w:w="19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4C8AF1E3" w14:textId="076E2B7E" w:rsidR="00792377" w:rsidRPr="00CA17F7" w:rsidRDefault="00792377" w:rsidP="00792377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127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96E6E3B" w14:textId="66F4C106" w:rsidR="00792377" w:rsidRPr="00CA17F7" w:rsidRDefault="00792377" w:rsidP="00792377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755-477     </w:t>
            </w:r>
          </w:p>
        </w:tc>
        <w:tc>
          <w:tcPr>
            <w:tcW w:w="511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6C877BF6" w14:textId="01D01382" w:rsidR="00792377" w:rsidRPr="00CA17F7" w:rsidRDefault="00792377" w:rsidP="0079237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8.3</w:t>
            </w:r>
          </w:p>
        </w:tc>
        <w:tc>
          <w:tcPr>
            <w:tcW w:w="595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24AB84DB" w14:textId="75265FA6" w:rsidR="00792377" w:rsidRPr="00CA17F7" w:rsidRDefault="00792377" w:rsidP="0079237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3</w:t>
            </w:r>
          </w:p>
        </w:tc>
        <w:tc>
          <w:tcPr>
            <w:tcW w:w="893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63147C08" w14:textId="433BD3E1" w:rsidR="00792377" w:rsidRPr="00CA17F7" w:rsidRDefault="00792377" w:rsidP="0079237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56.5</w:t>
            </w:r>
          </w:p>
        </w:tc>
        <w:tc>
          <w:tcPr>
            <w:tcW w:w="844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23E71AC5" w14:textId="456A81EA" w:rsidR="00792377" w:rsidRPr="00CA17F7" w:rsidRDefault="00792377" w:rsidP="0079237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56.1</w:t>
            </w:r>
          </w:p>
        </w:tc>
        <w:tc>
          <w:tcPr>
            <w:tcW w:w="835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06F6B565" w14:textId="77649610" w:rsidR="00792377" w:rsidRPr="00CA17F7" w:rsidRDefault="00792377" w:rsidP="0079237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54.1</w:t>
            </w:r>
          </w:p>
        </w:tc>
      </w:tr>
      <w:tr w:rsidR="00792377" w:rsidRPr="00CA17F7" w14:paraId="2FA3643D" w14:textId="4199AA20" w:rsidTr="00792377">
        <w:trPr>
          <w:trHeight w:val="144"/>
        </w:trPr>
        <w:tc>
          <w:tcPr>
            <w:tcW w:w="19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767A28E2" w14:textId="23E5DAC0" w:rsidR="00792377" w:rsidRPr="00CA17F7" w:rsidRDefault="00792377" w:rsidP="00792377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127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77F64CE" w14:textId="2BED9A8F" w:rsidR="00792377" w:rsidRPr="00CA17F7" w:rsidRDefault="00792377" w:rsidP="00792377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5-923-971     </w:t>
            </w:r>
          </w:p>
        </w:tc>
        <w:tc>
          <w:tcPr>
            <w:tcW w:w="511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7D4B12AA" w14:textId="582FD12C" w:rsidR="00792377" w:rsidRPr="00CA17F7" w:rsidRDefault="00792377" w:rsidP="0079237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13.7</w:t>
            </w:r>
          </w:p>
        </w:tc>
        <w:tc>
          <w:tcPr>
            <w:tcW w:w="595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4418102C" w14:textId="4CCF425A" w:rsidR="00792377" w:rsidRPr="00CA17F7" w:rsidRDefault="00792377" w:rsidP="0079237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12.4</w:t>
            </w:r>
          </w:p>
        </w:tc>
        <w:tc>
          <w:tcPr>
            <w:tcW w:w="893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6A31511B" w14:textId="6CCBCADD" w:rsidR="00792377" w:rsidRPr="00CA17F7" w:rsidRDefault="00792377" w:rsidP="0079237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55.2</w:t>
            </w:r>
          </w:p>
        </w:tc>
        <w:tc>
          <w:tcPr>
            <w:tcW w:w="844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010172F2" w14:textId="64B26432" w:rsidR="00792377" w:rsidRPr="00CA17F7" w:rsidRDefault="00792377" w:rsidP="0079237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58.0</w:t>
            </w:r>
          </w:p>
        </w:tc>
        <w:tc>
          <w:tcPr>
            <w:tcW w:w="835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3F205D93" w14:textId="566E13A5" w:rsidR="00792377" w:rsidRPr="00CA17F7" w:rsidRDefault="00792377" w:rsidP="0079237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53.6</w:t>
            </w:r>
          </w:p>
        </w:tc>
      </w:tr>
      <w:tr w:rsidR="00792377" w:rsidRPr="00CA17F7" w14:paraId="2F63A7BA" w14:textId="57B2A2F9" w:rsidTr="00792377">
        <w:trPr>
          <w:trHeight w:val="144"/>
        </w:trPr>
        <w:tc>
          <w:tcPr>
            <w:tcW w:w="19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2A494617" w14:textId="5CEB503A" w:rsidR="00792377" w:rsidRPr="00CA17F7" w:rsidRDefault="00792377" w:rsidP="00792377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127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8129BBC" w14:textId="055EB6A7" w:rsidR="00792377" w:rsidRPr="00CA17F7" w:rsidRDefault="00792377" w:rsidP="00792377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6-636-185     </w:t>
            </w:r>
          </w:p>
        </w:tc>
        <w:tc>
          <w:tcPr>
            <w:tcW w:w="511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5CED6668" w14:textId="01039F43" w:rsidR="00792377" w:rsidRPr="00CA17F7" w:rsidRDefault="00792377" w:rsidP="0079237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7</w:t>
            </w:r>
          </w:p>
        </w:tc>
        <w:tc>
          <w:tcPr>
            <w:tcW w:w="595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1A7E838B" w14:textId="6AC34E97" w:rsidR="00792377" w:rsidRPr="00CA17F7" w:rsidRDefault="00792377" w:rsidP="0079237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9</w:t>
            </w:r>
          </w:p>
        </w:tc>
        <w:tc>
          <w:tcPr>
            <w:tcW w:w="893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02892439" w14:textId="737D8BA1" w:rsidR="00792377" w:rsidRPr="00CA17F7" w:rsidRDefault="00792377" w:rsidP="0079237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54.1</w:t>
            </w:r>
          </w:p>
        </w:tc>
        <w:tc>
          <w:tcPr>
            <w:tcW w:w="844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623F3F13" w14:textId="0867CB29" w:rsidR="00792377" w:rsidRPr="00CA17F7" w:rsidRDefault="00792377" w:rsidP="0079237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54.6</w:t>
            </w:r>
          </w:p>
        </w:tc>
        <w:tc>
          <w:tcPr>
            <w:tcW w:w="835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7B230ABD" w14:textId="6D218084" w:rsidR="00792377" w:rsidRPr="00CA17F7" w:rsidRDefault="00792377" w:rsidP="0079237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53.2</w:t>
            </w:r>
          </w:p>
        </w:tc>
      </w:tr>
      <w:tr w:rsidR="00792377" w:rsidRPr="00CA17F7" w14:paraId="3DE884D3" w14:textId="0A5FDE2A" w:rsidTr="00792377">
        <w:trPr>
          <w:trHeight w:val="144"/>
        </w:trPr>
        <w:tc>
          <w:tcPr>
            <w:tcW w:w="19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1D2663AA" w14:textId="3D45660B" w:rsidR="00792377" w:rsidRPr="00CA17F7" w:rsidRDefault="00792377" w:rsidP="00792377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127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4CA231C" w14:textId="051C5EB0" w:rsidR="00792377" w:rsidRPr="00CA17F7" w:rsidRDefault="00792377" w:rsidP="00792377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31-255     </w:t>
            </w:r>
          </w:p>
        </w:tc>
        <w:tc>
          <w:tcPr>
            <w:tcW w:w="511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39B1C569" w14:textId="5E6A2B0C" w:rsidR="00792377" w:rsidRPr="00CA17F7" w:rsidRDefault="00792377" w:rsidP="0079237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10.0</w:t>
            </w:r>
          </w:p>
        </w:tc>
        <w:tc>
          <w:tcPr>
            <w:tcW w:w="595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73EF179F" w14:textId="33E929EB" w:rsidR="00792377" w:rsidRPr="00CA17F7" w:rsidRDefault="00792377" w:rsidP="0079237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10.2</w:t>
            </w:r>
          </w:p>
        </w:tc>
        <w:tc>
          <w:tcPr>
            <w:tcW w:w="893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366A1DBB" w14:textId="160ED957" w:rsidR="00792377" w:rsidRPr="00CA17F7" w:rsidRDefault="00792377" w:rsidP="0079237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53.8</w:t>
            </w:r>
          </w:p>
        </w:tc>
        <w:tc>
          <w:tcPr>
            <w:tcW w:w="844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20036939" w14:textId="778DFC2E" w:rsidR="00792377" w:rsidRPr="00CA17F7" w:rsidRDefault="00792377" w:rsidP="0079237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52.4</w:t>
            </w:r>
          </w:p>
        </w:tc>
        <w:tc>
          <w:tcPr>
            <w:tcW w:w="835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1ADA9B25" w14:textId="1BB16835" w:rsidR="00792377" w:rsidRPr="00CA17F7" w:rsidRDefault="00792377" w:rsidP="0079237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53.0</w:t>
            </w:r>
          </w:p>
        </w:tc>
      </w:tr>
      <w:tr w:rsidR="00792377" w:rsidRPr="00CA17F7" w14:paraId="699A1BBC" w14:textId="4F7EA286" w:rsidTr="00792377">
        <w:trPr>
          <w:trHeight w:val="144"/>
        </w:trPr>
        <w:tc>
          <w:tcPr>
            <w:tcW w:w="19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1C3C79AE" w14:textId="53B9A098" w:rsidR="00792377" w:rsidRPr="00CA17F7" w:rsidRDefault="00792377" w:rsidP="00792377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127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714D8AF" w14:textId="69EA60ED" w:rsidR="00792377" w:rsidRPr="00CA17F7" w:rsidRDefault="00792377" w:rsidP="00792377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6-636-177     </w:t>
            </w:r>
          </w:p>
        </w:tc>
        <w:tc>
          <w:tcPr>
            <w:tcW w:w="511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55C98E8F" w14:textId="0163AD94" w:rsidR="00792377" w:rsidRPr="00CA17F7" w:rsidRDefault="00792377" w:rsidP="0079237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8</w:t>
            </w:r>
          </w:p>
        </w:tc>
        <w:tc>
          <w:tcPr>
            <w:tcW w:w="595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306EEDC0" w14:textId="66B05C59" w:rsidR="00792377" w:rsidRPr="00CA17F7" w:rsidRDefault="00792377" w:rsidP="0079237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8</w:t>
            </w:r>
          </w:p>
        </w:tc>
        <w:tc>
          <w:tcPr>
            <w:tcW w:w="893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2AA3A483" w14:textId="51C45701" w:rsidR="00792377" w:rsidRPr="00CA17F7" w:rsidRDefault="00792377" w:rsidP="0079237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49.7</w:t>
            </w:r>
          </w:p>
        </w:tc>
        <w:tc>
          <w:tcPr>
            <w:tcW w:w="844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62EAED2F" w14:textId="703BE883" w:rsidR="00792377" w:rsidRPr="00CA17F7" w:rsidRDefault="00792377" w:rsidP="0079237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51.3</w:t>
            </w:r>
          </w:p>
        </w:tc>
        <w:tc>
          <w:tcPr>
            <w:tcW w:w="835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482DBE7A" w14:textId="3E8AAA83" w:rsidR="00792377" w:rsidRPr="00CA17F7" w:rsidRDefault="00792377" w:rsidP="0079237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52.5</w:t>
            </w:r>
          </w:p>
        </w:tc>
      </w:tr>
      <w:tr w:rsidR="00792377" w:rsidRPr="00CA17F7" w14:paraId="2A4C0EFF" w14:textId="1DF13952" w:rsidTr="00792377">
        <w:trPr>
          <w:trHeight w:val="144"/>
        </w:trPr>
        <w:tc>
          <w:tcPr>
            <w:tcW w:w="19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5826D835" w14:textId="179361E3" w:rsidR="00792377" w:rsidRPr="00CA17F7" w:rsidRDefault="00792377" w:rsidP="00792377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127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5414C15" w14:textId="1C931D1C" w:rsidR="00792377" w:rsidRPr="00CA17F7" w:rsidRDefault="00792377" w:rsidP="00792377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755-487     </w:t>
            </w:r>
          </w:p>
        </w:tc>
        <w:tc>
          <w:tcPr>
            <w:tcW w:w="511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1510B1E0" w14:textId="24C0DEFB" w:rsidR="00792377" w:rsidRPr="00CA17F7" w:rsidRDefault="00792377" w:rsidP="0079237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10.2</w:t>
            </w:r>
          </w:p>
        </w:tc>
        <w:tc>
          <w:tcPr>
            <w:tcW w:w="595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3C849599" w14:textId="5B02651E" w:rsidR="00792377" w:rsidRPr="00CA17F7" w:rsidRDefault="00792377" w:rsidP="0079237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10.4</w:t>
            </w:r>
          </w:p>
        </w:tc>
        <w:tc>
          <w:tcPr>
            <w:tcW w:w="893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456BE367" w14:textId="1B092607" w:rsidR="00792377" w:rsidRPr="00CA17F7" w:rsidRDefault="00792377" w:rsidP="0079237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53.2</w:t>
            </w:r>
          </w:p>
        </w:tc>
        <w:tc>
          <w:tcPr>
            <w:tcW w:w="844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56FFB192" w14:textId="52979BA5" w:rsidR="00792377" w:rsidRPr="00CA17F7" w:rsidRDefault="00792377" w:rsidP="0079237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51.8</w:t>
            </w:r>
          </w:p>
        </w:tc>
        <w:tc>
          <w:tcPr>
            <w:tcW w:w="835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4A30C0F3" w14:textId="7A651E6F" w:rsidR="00792377" w:rsidRPr="00CA17F7" w:rsidRDefault="00792377" w:rsidP="0079237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51.7</w:t>
            </w:r>
          </w:p>
        </w:tc>
      </w:tr>
      <w:tr w:rsidR="00792377" w:rsidRPr="00CA17F7" w14:paraId="1CEC6D8F" w14:textId="4B671307" w:rsidTr="00792377">
        <w:trPr>
          <w:trHeight w:val="144"/>
        </w:trPr>
        <w:tc>
          <w:tcPr>
            <w:tcW w:w="19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42E82820" w14:textId="7AAFB510" w:rsidR="00792377" w:rsidRPr="00CA17F7" w:rsidRDefault="00792377" w:rsidP="00792377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127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F582525" w14:textId="50F22FAE" w:rsidR="00792377" w:rsidRPr="00CA17F7" w:rsidRDefault="00792377" w:rsidP="00792377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27-033-930     </w:t>
            </w:r>
          </w:p>
        </w:tc>
        <w:tc>
          <w:tcPr>
            <w:tcW w:w="511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5395EE42" w14:textId="2A7FECCD" w:rsidR="00792377" w:rsidRPr="00CA17F7" w:rsidRDefault="00792377" w:rsidP="0079237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8</w:t>
            </w:r>
          </w:p>
        </w:tc>
        <w:tc>
          <w:tcPr>
            <w:tcW w:w="595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39E23072" w14:textId="551CE68B" w:rsidR="00792377" w:rsidRPr="00CA17F7" w:rsidRDefault="00792377" w:rsidP="0079237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10.5</w:t>
            </w:r>
          </w:p>
        </w:tc>
        <w:tc>
          <w:tcPr>
            <w:tcW w:w="893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3569506B" w14:textId="3C7CE053" w:rsidR="00792377" w:rsidRPr="00CA17F7" w:rsidRDefault="00792377" w:rsidP="0079237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50.7</w:t>
            </w:r>
          </w:p>
        </w:tc>
        <w:tc>
          <w:tcPr>
            <w:tcW w:w="844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243EEBE5" w14:textId="032B8C62" w:rsidR="00792377" w:rsidRPr="00CA17F7" w:rsidRDefault="00792377" w:rsidP="0079237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51.1</w:t>
            </w:r>
          </w:p>
        </w:tc>
        <w:tc>
          <w:tcPr>
            <w:tcW w:w="835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4C51CAD6" w14:textId="1961D50D" w:rsidR="00792377" w:rsidRPr="00CA17F7" w:rsidRDefault="00792377" w:rsidP="0079237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51.5</w:t>
            </w:r>
          </w:p>
        </w:tc>
      </w:tr>
      <w:tr w:rsidR="00792377" w:rsidRPr="00CA17F7" w14:paraId="06F1B32D" w14:textId="78DF3EAB" w:rsidTr="00792377">
        <w:trPr>
          <w:trHeight w:val="144"/>
        </w:trPr>
        <w:tc>
          <w:tcPr>
            <w:tcW w:w="19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3533D7B9" w14:textId="2F9D5B61" w:rsidR="00792377" w:rsidRPr="00CA17F7" w:rsidRDefault="00792377" w:rsidP="00792377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127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0E7A6B5" w14:textId="795350B8" w:rsidR="00792377" w:rsidRPr="00CA17F7" w:rsidRDefault="00792377" w:rsidP="00792377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5-563-064     </w:t>
            </w:r>
          </w:p>
        </w:tc>
        <w:tc>
          <w:tcPr>
            <w:tcW w:w="511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71F320B4" w14:textId="703AD602" w:rsidR="00792377" w:rsidRPr="00CA17F7" w:rsidRDefault="00792377" w:rsidP="0079237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4</w:t>
            </w:r>
          </w:p>
        </w:tc>
        <w:tc>
          <w:tcPr>
            <w:tcW w:w="595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173A8703" w14:textId="1CEDE748" w:rsidR="00792377" w:rsidRPr="00CA17F7" w:rsidRDefault="00792377" w:rsidP="0079237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8</w:t>
            </w:r>
          </w:p>
        </w:tc>
        <w:tc>
          <w:tcPr>
            <w:tcW w:w="893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3B5A4E0A" w14:textId="24E3E5C1" w:rsidR="00792377" w:rsidRPr="00CA17F7" w:rsidRDefault="00792377" w:rsidP="0079237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55.9</w:t>
            </w:r>
          </w:p>
        </w:tc>
        <w:tc>
          <w:tcPr>
            <w:tcW w:w="844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1270A835" w14:textId="3D31909C" w:rsidR="00792377" w:rsidRPr="00CA17F7" w:rsidRDefault="00792377" w:rsidP="0079237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52.6</w:t>
            </w:r>
          </w:p>
        </w:tc>
        <w:tc>
          <w:tcPr>
            <w:tcW w:w="835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2774188A" w14:textId="686234D1" w:rsidR="00792377" w:rsidRPr="00CA17F7" w:rsidRDefault="00792377" w:rsidP="0079237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50.1</w:t>
            </w:r>
          </w:p>
        </w:tc>
      </w:tr>
      <w:tr w:rsidR="00792377" w:rsidRPr="00CA17F7" w14:paraId="00711429" w14:textId="2BDE27B2" w:rsidTr="00792377">
        <w:trPr>
          <w:trHeight w:val="144"/>
        </w:trPr>
        <w:tc>
          <w:tcPr>
            <w:tcW w:w="19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0173887D" w14:textId="4B3BD6AF" w:rsidR="00792377" w:rsidRPr="00CA17F7" w:rsidRDefault="00792377" w:rsidP="00792377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127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847CD4B" w14:textId="2E479F1D" w:rsidR="00792377" w:rsidRPr="00CA17F7" w:rsidRDefault="00792377" w:rsidP="00792377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696-725-86      </w:t>
            </w:r>
          </w:p>
        </w:tc>
        <w:tc>
          <w:tcPr>
            <w:tcW w:w="511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059BA4B2" w14:textId="513225EA" w:rsidR="00792377" w:rsidRPr="00CA17F7" w:rsidRDefault="00792377" w:rsidP="0079237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7</w:t>
            </w:r>
          </w:p>
        </w:tc>
        <w:tc>
          <w:tcPr>
            <w:tcW w:w="595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3F09F590" w14:textId="79F2DAA3" w:rsidR="00792377" w:rsidRPr="00CA17F7" w:rsidRDefault="00792377" w:rsidP="0079237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8</w:t>
            </w:r>
          </w:p>
        </w:tc>
        <w:tc>
          <w:tcPr>
            <w:tcW w:w="893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7C1E784A" w14:textId="364EDFF2" w:rsidR="00792377" w:rsidRPr="00CA17F7" w:rsidRDefault="00792377" w:rsidP="0079237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55.8</w:t>
            </w:r>
          </w:p>
        </w:tc>
        <w:tc>
          <w:tcPr>
            <w:tcW w:w="844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37F9AD10" w14:textId="067A96CE" w:rsidR="00792377" w:rsidRPr="00CA17F7" w:rsidRDefault="00792377" w:rsidP="0079237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53.6</w:t>
            </w:r>
          </w:p>
        </w:tc>
        <w:tc>
          <w:tcPr>
            <w:tcW w:w="835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04A5AF09" w14:textId="73AA9251" w:rsidR="00792377" w:rsidRPr="00CA17F7" w:rsidRDefault="00792377" w:rsidP="0079237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50.0</w:t>
            </w:r>
          </w:p>
        </w:tc>
      </w:tr>
      <w:tr w:rsidR="00792377" w:rsidRPr="00CA17F7" w14:paraId="7FBD96F6" w14:textId="633897CD" w:rsidTr="00792377">
        <w:trPr>
          <w:trHeight w:val="144"/>
        </w:trPr>
        <w:tc>
          <w:tcPr>
            <w:tcW w:w="19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0D1F181A" w14:textId="595220B4" w:rsidR="00792377" w:rsidRPr="00CA17F7" w:rsidRDefault="00792377" w:rsidP="00792377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127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CEC618E" w14:textId="05002FDA" w:rsidR="00792377" w:rsidRPr="00CA17F7" w:rsidRDefault="00792377" w:rsidP="00792377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29-963     </w:t>
            </w:r>
          </w:p>
        </w:tc>
        <w:tc>
          <w:tcPr>
            <w:tcW w:w="511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13676E33" w14:textId="56203428" w:rsidR="00792377" w:rsidRPr="00CA17F7" w:rsidRDefault="00792377" w:rsidP="0079237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1</w:t>
            </w:r>
          </w:p>
        </w:tc>
        <w:tc>
          <w:tcPr>
            <w:tcW w:w="595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01FB6217" w14:textId="714B3C2D" w:rsidR="00792377" w:rsidRPr="00CA17F7" w:rsidRDefault="00792377" w:rsidP="0079237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2</w:t>
            </w:r>
          </w:p>
        </w:tc>
        <w:tc>
          <w:tcPr>
            <w:tcW w:w="893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23EEAB61" w14:textId="2341D093" w:rsidR="00792377" w:rsidRPr="00CA17F7" w:rsidRDefault="00792377" w:rsidP="0079237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61.3</w:t>
            </w:r>
          </w:p>
        </w:tc>
        <w:tc>
          <w:tcPr>
            <w:tcW w:w="844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1631635D" w14:textId="16A10903" w:rsidR="00792377" w:rsidRPr="00CA17F7" w:rsidRDefault="00792377" w:rsidP="0079237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57.0</w:t>
            </w:r>
          </w:p>
        </w:tc>
        <w:tc>
          <w:tcPr>
            <w:tcW w:w="835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0D2481C5" w14:textId="4403CFEE" w:rsidR="00792377" w:rsidRPr="00CA17F7" w:rsidRDefault="00792377" w:rsidP="0079237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49.7</w:t>
            </w:r>
          </w:p>
        </w:tc>
      </w:tr>
      <w:tr w:rsidR="00792377" w:rsidRPr="00CA17F7" w14:paraId="5DB34F19" w14:textId="4C93246E" w:rsidTr="00792377">
        <w:trPr>
          <w:trHeight w:val="144"/>
        </w:trPr>
        <w:tc>
          <w:tcPr>
            <w:tcW w:w="19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275553B4" w14:textId="585D086B" w:rsidR="00792377" w:rsidRPr="00CA17F7" w:rsidRDefault="00792377" w:rsidP="00792377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127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F78EF71" w14:textId="47226E69" w:rsidR="00792377" w:rsidRPr="00CA17F7" w:rsidRDefault="00792377" w:rsidP="00792377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727-006-04      </w:t>
            </w:r>
          </w:p>
        </w:tc>
        <w:tc>
          <w:tcPr>
            <w:tcW w:w="511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2D868DBB" w14:textId="0744F301" w:rsidR="00792377" w:rsidRPr="00CA17F7" w:rsidRDefault="00792377" w:rsidP="0079237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2</w:t>
            </w:r>
          </w:p>
        </w:tc>
        <w:tc>
          <w:tcPr>
            <w:tcW w:w="595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1DF803F2" w14:textId="3E084744" w:rsidR="00792377" w:rsidRPr="00CA17F7" w:rsidRDefault="00792377" w:rsidP="0079237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4</w:t>
            </w:r>
          </w:p>
        </w:tc>
        <w:tc>
          <w:tcPr>
            <w:tcW w:w="893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4EBC198E" w14:textId="24F02950" w:rsidR="00792377" w:rsidRPr="00CA17F7" w:rsidRDefault="00792377" w:rsidP="0079237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58.3</w:t>
            </w:r>
          </w:p>
        </w:tc>
        <w:tc>
          <w:tcPr>
            <w:tcW w:w="844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212D30BC" w14:textId="050E49CA" w:rsidR="00792377" w:rsidRPr="00CA17F7" w:rsidRDefault="00792377" w:rsidP="0079237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54.8</w:t>
            </w:r>
          </w:p>
        </w:tc>
        <w:tc>
          <w:tcPr>
            <w:tcW w:w="835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43E95CD6" w14:textId="54F2BB63" w:rsidR="00792377" w:rsidRPr="00CA17F7" w:rsidRDefault="00792377" w:rsidP="0079237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49.7</w:t>
            </w:r>
          </w:p>
        </w:tc>
      </w:tr>
      <w:tr w:rsidR="00792377" w:rsidRPr="00CA17F7" w14:paraId="54B99E36" w14:textId="6A9B6584" w:rsidTr="00792377">
        <w:trPr>
          <w:trHeight w:val="144"/>
        </w:trPr>
        <w:tc>
          <w:tcPr>
            <w:tcW w:w="19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42EE51C4" w14:textId="7D87431B" w:rsidR="00792377" w:rsidRPr="00CA17F7" w:rsidRDefault="00792377" w:rsidP="00792377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127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BC3A452" w14:textId="5FF9441D" w:rsidR="00792377" w:rsidRPr="00CA17F7" w:rsidRDefault="00792377" w:rsidP="00792377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3-532-206     </w:t>
            </w:r>
          </w:p>
        </w:tc>
        <w:tc>
          <w:tcPr>
            <w:tcW w:w="511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2B83A8A5" w14:textId="1BF2DF93" w:rsidR="00792377" w:rsidRPr="00CA17F7" w:rsidRDefault="00792377" w:rsidP="0079237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4</w:t>
            </w:r>
          </w:p>
        </w:tc>
        <w:tc>
          <w:tcPr>
            <w:tcW w:w="595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74E98706" w14:textId="42B8D002" w:rsidR="00792377" w:rsidRPr="00CA17F7" w:rsidRDefault="00792377" w:rsidP="0079237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5</w:t>
            </w:r>
          </w:p>
        </w:tc>
        <w:tc>
          <w:tcPr>
            <w:tcW w:w="893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3DEDDD27" w14:textId="699A0EEE" w:rsidR="00792377" w:rsidRPr="00CA17F7" w:rsidRDefault="00792377" w:rsidP="0079237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57.2</w:t>
            </w:r>
          </w:p>
        </w:tc>
        <w:tc>
          <w:tcPr>
            <w:tcW w:w="844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6949F144" w14:textId="48D77F6B" w:rsidR="00792377" w:rsidRPr="00CA17F7" w:rsidRDefault="00792377" w:rsidP="0079237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55.6</w:t>
            </w:r>
          </w:p>
        </w:tc>
        <w:tc>
          <w:tcPr>
            <w:tcW w:w="835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669268BE" w14:textId="4A24DD68" w:rsidR="00792377" w:rsidRPr="00CA17F7" w:rsidRDefault="00792377" w:rsidP="0079237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49.4</w:t>
            </w:r>
          </w:p>
        </w:tc>
      </w:tr>
      <w:tr w:rsidR="00792377" w:rsidRPr="00CA17F7" w14:paraId="446E9DFB" w14:textId="19C94187" w:rsidTr="00072532">
        <w:trPr>
          <w:trHeight w:val="144"/>
        </w:trPr>
        <w:tc>
          <w:tcPr>
            <w:tcW w:w="194" w:type="pct"/>
            <w:tcBorders>
              <w:top w:val="nil"/>
              <w:left w:val="nil"/>
              <w:bottom w:val="single" w:sz="12" w:space="0" w:color="auto"/>
              <w:right w:val="dashed" w:sz="4" w:space="0" w:color="auto"/>
            </w:tcBorders>
            <w:vAlign w:val="center"/>
            <w:hideMark/>
          </w:tcPr>
          <w:p w14:paraId="6FF755A8" w14:textId="01211A01" w:rsidR="00792377" w:rsidRPr="00CA17F7" w:rsidRDefault="00792377" w:rsidP="00792377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127" w:type="pct"/>
            <w:tcBorders>
              <w:top w:val="nil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bottom"/>
          </w:tcPr>
          <w:p w14:paraId="7E9DF847" w14:textId="0DADFD44" w:rsidR="00792377" w:rsidRPr="00CA17F7" w:rsidRDefault="00792377" w:rsidP="00792377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5-999-962     </w:t>
            </w:r>
          </w:p>
        </w:tc>
        <w:tc>
          <w:tcPr>
            <w:tcW w:w="511" w:type="pct"/>
            <w:tcBorders>
              <w:top w:val="nil"/>
              <w:left w:val="dashed" w:sz="4" w:space="0" w:color="auto"/>
              <w:bottom w:val="single" w:sz="12" w:space="0" w:color="auto"/>
              <w:right w:val="dashSmallGap" w:sz="4" w:space="0" w:color="auto"/>
            </w:tcBorders>
            <w:vAlign w:val="bottom"/>
          </w:tcPr>
          <w:p w14:paraId="0D4AAB84" w14:textId="4B2B8032" w:rsidR="00792377" w:rsidRPr="00CA17F7" w:rsidRDefault="00792377" w:rsidP="0079237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0</w:t>
            </w:r>
          </w:p>
        </w:tc>
        <w:tc>
          <w:tcPr>
            <w:tcW w:w="595" w:type="pct"/>
            <w:tcBorders>
              <w:top w:val="nil"/>
              <w:left w:val="dashSmallGap" w:sz="4" w:space="0" w:color="auto"/>
              <w:bottom w:val="single" w:sz="12" w:space="0" w:color="auto"/>
              <w:right w:val="dashSmallGap" w:sz="8" w:space="0" w:color="auto"/>
            </w:tcBorders>
            <w:vAlign w:val="bottom"/>
          </w:tcPr>
          <w:p w14:paraId="04A293D7" w14:textId="18E37324" w:rsidR="00792377" w:rsidRPr="00CA17F7" w:rsidRDefault="00792377" w:rsidP="0079237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1</w:t>
            </w:r>
          </w:p>
        </w:tc>
        <w:tc>
          <w:tcPr>
            <w:tcW w:w="893" w:type="pct"/>
            <w:tcBorders>
              <w:top w:val="nil"/>
              <w:left w:val="dashSmallGap" w:sz="4" w:space="0" w:color="auto"/>
              <w:bottom w:val="single" w:sz="12" w:space="0" w:color="auto"/>
              <w:right w:val="nil"/>
            </w:tcBorders>
            <w:vAlign w:val="bottom"/>
          </w:tcPr>
          <w:p w14:paraId="6C0E4B03" w14:textId="6702B6C0" w:rsidR="00792377" w:rsidRPr="00CA17F7" w:rsidRDefault="00792377" w:rsidP="0079237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51.3</w:t>
            </w:r>
          </w:p>
        </w:tc>
        <w:tc>
          <w:tcPr>
            <w:tcW w:w="844" w:type="pct"/>
            <w:tcBorders>
              <w:top w:val="nil"/>
              <w:left w:val="dashSmallGap" w:sz="4" w:space="0" w:color="auto"/>
              <w:bottom w:val="single" w:sz="12" w:space="0" w:color="auto"/>
              <w:right w:val="nil"/>
            </w:tcBorders>
            <w:vAlign w:val="bottom"/>
          </w:tcPr>
          <w:p w14:paraId="7B609CDC" w14:textId="5729642D" w:rsidR="00792377" w:rsidRPr="00CA17F7" w:rsidRDefault="00792377" w:rsidP="0079237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52.0</w:t>
            </w:r>
          </w:p>
        </w:tc>
        <w:tc>
          <w:tcPr>
            <w:tcW w:w="835" w:type="pct"/>
            <w:tcBorders>
              <w:top w:val="nil"/>
              <w:left w:val="dashSmallGap" w:sz="4" w:space="0" w:color="auto"/>
              <w:bottom w:val="single" w:sz="12" w:space="0" w:color="auto"/>
              <w:right w:val="nil"/>
            </w:tcBorders>
            <w:vAlign w:val="bottom"/>
          </w:tcPr>
          <w:p w14:paraId="58E39F39" w14:textId="742CBE12" w:rsidR="00792377" w:rsidRPr="00CA17F7" w:rsidRDefault="00792377" w:rsidP="0079237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48.1</w:t>
            </w:r>
          </w:p>
        </w:tc>
      </w:tr>
    </w:tbl>
    <w:p w14:paraId="4CA1E386" w14:textId="1085B24B" w:rsidR="003535CE" w:rsidRPr="00E72C2C" w:rsidRDefault="00C83B92" w:rsidP="00E72C2C">
      <w:pPr>
        <w:spacing w:line="240" w:lineRule="auto"/>
        <w:rPr>
          <w:sz w:val="20"/>
          <w:szCs w:val="20"/>
        </w:rPr>
      </w:pPr>
      <w:proofErr w:type="spellStart"/>
      <w:r w:rsidRPr="00CA17F7">
        <w:rPr>
          <w:sz w:val="20"/>
          <w:szCs w:val="20"/>
          <w:vertAlign w:val="superscript"/>
        </w:rPr>
        <w:t>a</w:t>
      </w:r>
      <w:r w:rsidRPr="00CA17F7">
        <w:rPr>
          <w:sz w:val="20"/>
          <w:szCs w:val="20"/>
        </w:rPr>
        <w:t>Data</w:t>
      </w:r>
      <w:proofErr w:type="spellEnd"/>
      <w:r w:rsidRPr="00CA17F7">
        <w:rPr>
          <w:sz w:val="20"/>
          <w:szCs w:val="20"/>
        </w:rPr>
        <w:t xml:space="preserve"> ranked based on the MM-GBSA binding energ</w:t>
      </w:r>
      <w:r w:rsidR="00E72C2C">
        <w:rPr>
          <w:sz w:val="20"/>
          <w:szCs w:val="20"/>
        </w:rPr>
        <w:t>ies</w:t>
      </w:r>
      <w:r w:rsidRPr="00CA17F7">
        <w:rPr>
          <w:sz w:val="20"/>
          <w:szCs w:val="20"/>
        </w:rPr>
        <w:t xml:space="preserve"> over the 25 ns MD simulations.</w:t>
      </w:r>
    </w:p>
    <w:sectPr w:rsidR="003535CE" w:rsidRPr="00E72C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2975EED" w14:textId="77777777" w:rsidR="00FD3F80" w:rsidRDefault="00FD3F80" w:rsidP="00120BB7">
      <w:pPr>
        <w:spacing w:line="240" w:lineRule="auto"/>
      </w:pPr>
      <w:r>
        <w:separator/>
      </w:r>
    </w:p>
  </w:endnote>
  <w:endnote w:type="continuationSeparator" w:id="0">
    <w:p w14:paraId="75287BD9" w14:textId="77777777" w:rsidR="00FD3F80" w:rsidRDefault="00FD3F80" w:rsidP="00120BB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13DB5A" w14:textId="77777777" w:rsidR="00FD3F80" w:rsidRDefault="00FD3F80" w:rsidP="00120BB7">
      <w:pPr>
        <w:spacing w:line="240" w:lineRule="auto"/>
      </w:pPr>
      <w:r>
        <w:separator/>
      </w:r>
    </w:p>
  </w:footnote>
  <w:footnote w:type="continuationSeparator" w:id="0">
    <w:p w14:paraId="4A600C0D" w14:textId="77777777" w:rsidR="00FD3F80" w:rsidRDefault="00FD3F80" w:rsidP="00120BB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BE972E8"/>
    <w:multiLevelType w:val="hybridMultilevel"/>
    <w:tmpl w:val="79A42358"/>
    <w:lvl w:ilvl="0" w:tplc="C7C8C2B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162901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awMDU1MbAwtLA0tLRQ0lEKTi0uzszPAykwNK8FAK6wp8ctAAAA"/>
  </w:docVars>
  <w:rsids>
    <w:rsidRoot w:val="00AA3656"/>
    <w:rsid w:val="0000213C"/>
    <w:rsid w:val="0000544D"/>
    <w:rsid w:val="000070EE"/>
    <w:rsid w:val="00007514"/>
    <w:rsid w:val="000126DD"/>
    <w:rsid w:val="000205FE"/>
    <w:rsid w:val="00023E22"/>
    <w:rsid w:val="00026AD1"/>
    <w:rsid w:val="00032C9A"/>
    <w:rsid w:val="000338C8"/>
    <w:rsid w:val="0003478A"/>
    <w:rsid w:val="00037E47"/>
    <w:rsid w:val="00043234"/>
    <w:rsid w:val="00065231"/>
    <w:rsid w:val="00065764"/>
    <w:rsid w:val="00065E3E"/>
    <w:rsid w:val="00066281"/>
    <w:rsid w:val="0006700D"/>
    <w:rsid w:val="0006702D"/>
    <w:rsid w:val="00074C4D"/>
    <w:rsid w:val="0008180C"/>
    <w:rsid w:val="0008555C"/>
    <w:rsid w:val="00086512"/>
    <w:rsid w:val="0009746B"/>
    <w:rsid w:val="0009753B"/>
    <w:rsid w:val="000A0162"/>
    <w:rsid w:val="000A09FE"/>
    <w:rsid w:val="000A2560"/>
    <w:rsid w:val="000B1B3E"/>
    <w:rsid w:val="000B1F6B"/>
    <w:rsid w:val="000B6262"/>
    <w:rsid w:val="000B6B3D"/>
    <w:rsid w:val="000C06F6"/>
    <w:rsid w:val="000C4B16"/>
    <w:rsid w:val="000C4EB5"/>
    <w:rsid w:val="000D5C6A"/>
    <w:rsid w:val="000E478B"/>
    <w:rsid w:val="000F5466"/>
    <w:rsid w:val="00104191"/>
    <w:rsid w:val="001146A9"/>
    <w:rsid w:val="00116DFE"/>
    <w:rsid w:val="00120BB7"/>
    <w:rsid w:val="00136AD8"/>
    <w:rsid w:val="00136D3A"/>
    <w:rsid w:val="00137181"/>
    <w:rsid w:val="001433B2"/>
    <w:rsid w:val="00144D0C"/>
    <w:rsid w:val="0014793E"/>
    <w:rsid w:val="00156C2C"/>
    <w:rsid w:val="00165119"/>
    <w:rsid w:val="00177DDA"/>
    <w:rsid w:val="00191F9F"/>
    <w:rsid w:val="00195C6B"/>
    <w:rsid w:val="00196971"/>
    <w:rsid w:val="00197014"/>
    <w:rsid w:val="001A0221"/>
    <w:rsid w:val="001A6B23"/>
    <w:rsid w:val="001C31ED"/>
    <w:rsid w:val="001D6A66"/>
    <w:rsid w:val="001F2F4E"/>
    <w:rsid w:val="001F39D9"/>
    <w:rsid w:val="001F5145"/>
    <w:rsid w:val="00200750"/>
    <w:rsid w:val="0020189C"/>
    <w:rsid w:val="00202E78"/>
    <w:rsid w:val="00207EAA"/>
    <w:rsid w:val="002125B1"/>
    <w:rsid w:val="00213799"/>
    <w:rsid w:val="00216C1D"/>
    <w:rsid w:val="00217E01"/>
    <w:rsid w:val="0022109F"/>
    <w:rsid w:val="002324C4"/>
    <w:rsid w:val="0023707C"/>
    <w:rsid w:val="00242241"/>
    <w:rsid w:val="00254469"/>
    <w:rsid w:val="00260073"/>
    <w:rsid w:val="002649B7"/>
    <w:rsid w:val="002661CB"/>
    <w:rsid w:val="00271927"/>
    <w:rsid w:val="00273002"/>
    <w:rsid w:val="0027434D"/>
    <w:rsid w:val="00285AE5"/>
    <w:rsid w:val="00286F31"/>
    <w:rsid w:val="002954B1"/>
    <w:rsid w:val="002A3100"/>
    <w:rsid w:val="002A6EE6"/>
    <w:rsid w:val="002B24C8"/>
    <w:rsid w:val="002B3C89"/>
    <w:rsid w:val="002C02A3"/>
    <w:rsid w:val="002C582E"/>
    <w:rsid w:val="002E43F7"/>
    <w:rsid w:val="002E5F15"/>
    <w:rsid w:val="002E68CB"/>
    <w:rsid w:val="002F08AD"/>
    <w:rsid w:val="002F4F55"/>
    <w:rsid w:val="002F7BB7"/>
    <w:rsid w:val="003044AC"/>
    <w:rsid w:val="0030662D"/>
    <w:rsid w:val="00311B90"/>
    <w:rsid w:val="0031232C"/>
    <w:rsid w:val="00312D66"/>
    <w:rsid w:val="003130FB"/>
    <w:rsid w:val="00314BEC"/>
    <w:rsid w:val="00320751"/>
    <w:rsid w:val="0032525D"/>
    <w:rsid w:val="0033360F"/>
    <w:rsid w:val="00336A5D"/>
    <w:rsid w:val="0034152E"/>
    <w:rsid w:val="00343A6B"/>
    <w:rsid w:val="003535CE"/>
    <w:rsid w:val="00360E1B"/>
    <w:rsid w:val="003612BE"/>
    <w:rsid w:val="0036377A"/>
    <w:rsid w:val="0036433A"/>
    <w:rsid w:val="00364BA8"/>
    <w:rsid w:val="00375959"/>
    <w:rsid w:val="00377250"/>
    <w:rsid w:val="00380340"/>
    <w:rsid w:val="0038517C"/>
    <w:rsid w:val="003858CC"/>
    <w:rsid w:val="0039206E"/>
    <w:rsid w:val="00397220"/>
    <w:rsid w:val="003A139F"/>
    <w:rsid w:val="003A2F57"/>
    <w:rsid w:val="003A541A"/>
    <w:rsid w:val="003B36CE"/>
    <w:rsid w:val="003B426B"/>
    <w:rsid w:val="003C62C7"/>
    <w:rsid w:val="003D73AF"/>
    <w:rsid w:val="003D7D52"/>
    <w:rsid w:val="003F0455"/>
    <w:rsid w:val="003F046B"/>
    <w:rsid w:val="003F10C4"/>
    <w:rsid w:val="003F62AE"/>
    <w:rsid w:val="00400DDC"/>
    <w:rsid w:val="00404151"/>
    <w:rsid w:val="0041305B"/>
    <w:rsid w:val="00413942"/>
    <w:rsid w:val="00422AFE"/>
    <w:rsid w:val="00427393"/>
    <w:rsid w:val="00434739"/>
    <w:rsid w:val="004349F2"/>
    <w:rsid w:val="00436D28"/>
    <w:rsid w:val="00440E62"/>
    <w:rsid w:val="004449ED"/>
    <w:rsid w:val="0045387D"/>
    <w:rsid w:val="00460333"/>
    <w:rsid w:val="00466E3F"/>
    <w:rsid w:val="0047277E"/>
    <w:rsid w:val="0047278F"/>
    <w:rsid w:val="004732FD"/>
    <w:rsid w:val="00474947"/>
    <w:rsid w:val="00483E00"/>
    <w:rsid w:val="00486D6F"/>
    <w:rsid w:val="0049572D"/>
    <w:rsid w:val="004A39FE"/>
    <w:rsid w:val="004A55FC"/>
    <w:rsid w:val="004B5D02"/>
    <w:rsid w:val="004B63ED"/>
    <w:rsid w:val="004C18A2"/>
    <w:rsid w:val="004C7F74"/>
    <w:rsid w:val="004D23D6"/>
    <w:rsid w:val="004D5325"/>
    <w:rsid w:val="004E0CF3"/>
    <w:rsid w:val="004E6908"/>
    <w:rsid w:val="004F5B37"/>
    <w:rsid w:val="00502C90"/>
    <w:rsid w:val="0050651A"/>
    <w:rsid w:val="00507C19"/>
    <w:rsid w:val="00512FA5"/>
    <w:rsid w:val="005150D8"/>
    <w:rsid w:val="0052037F"/>
    <w:rsid w:val="00537129"/>
    <w:rsid w:val="00537C35"/>
    <w:rsid w:val="0055119E"/>
    <w:rsid w:val="0055508A"/>
    <w:rsid w:val="00555A4E"/>
    <w:rsid w:val="0057119B"/>
    <w:rsid w:val="00573972"/>
    <w:rsid w:val="00583249"/>
    <w:rsid w:val="0058390D"/>
    <w:rsid w:val="00584A4A"/>
    <w:rsid w:val="005926F7"/>
    <w:rsid w:val="005962B7"/>
    <w:rsid w:val="005A0496"/>
    <w:rsid w:val="005A416C"/>
    <w:rsid w:val="005B0890"/>
    <w:rsid w:val="005C0D3D"/>
    <w:rsid w:val="005C7FBA"/>
    <w:rsid w:val="005D0277"/>
    <w:rsid w:val="005D5C10"/>
    <w:rsid w:val="005D73D4"/>
    <w:rsid w:val="005E04F3"/>
    <w:rsid w:val="005F5EBE"/>
    <w:rsid w:val="005F7F6B"/>
    <w:rsid w:val="00622A6A"/>
    <w:rsid w:val="006246E3"/>
    <w:rsid w:val="00636BA0"/>
    <w:rsid w:val="00637EFB"/>
    <w:rsid w:val="00642DC1"/>
    <w:rsid w:val="00651668"/>
    <w:rsid w:val="006640A0"/>
    <w:rsid w:val="00665DA0"/>
    <w:rsid w:val="00671EC8"/>
    <w:rsid w:val="006731A3"/>
    <w:rsid w:val="00676F36"/>
    <w:rsid w:val="00677B0E"/>
    <w:rsid w:val="006833CD"/>
    <w:rsid w:val="00683B26"/>
    <w:rsid w:val="00683BE7"/>
    <w:rsid w:val="00687694"/>
    <w:rsid w:val="00694379"/>
    <w:rsid w:val="006956F4"/>
    <w:rsid w:val="0069582C"/>
    <w:rsid w:val="006A0865"/>
    <w:rsid w:val="006A34D2"/>
    <w:rsid w:val="006B3140"/>
    <w:rsid w:val="006D5DD2"/>
    <w:rsid w:val="006D7866"/>
    <w:rsid w:val="006E7ECA"/>
    <w:rsid w:val="006F446E"/>
    <w:rsid w:val="007006D3"/>
    <w:rsid w:val="007023F6"/>
    <w:rsid w:val="007027FC"/>
    <w:rsid w:val="007037A9"/>
    <w:rsid w:val="00703B36"/>
    <w:rsid w:val="00723D56"/>
    <w:rsid w:val="0073199F"/>
    <w:rsid w:val="00742205"/>
    <w:rsid w:val="0074233A"/>
    <w:rsid w:val="0075589D"/>
    <w:rsid w:val="00767610"/>
    <w:rsid w:val="007715DD"/>
    <w:rsid w:val="00772736"/>
    <w:rsid w:val="007730B9"/>
    <w:rsid w:val="00777BA0"/>
    <w:rsid w:val="00790BB1"/>
    <w:rsid w:val="00792377"/>
    <w:rsid w:val="007924F8"/>
    <w:rsid w:val="007950A5"/>
    <w:rsid w:val="00795DD0"/>
    <w:rsid w:val="007A663C"/>
    <w:rsid w:val="007A6EE9"/>
    <w:rsid w:val="007C248A"/>
    <w:rsid w:val="007F0613"/>
    <w:rsid w:val="007F30FE"/>
    <w:rsid w:val="007F32D3"/>
    <w:rsid w:val="007F36D6"/>
    <w:rsid w:val="008030A9"/>
    <w:rsid w:val="00806BD7"/>
    <w:rsid w:val="00810142"/>
    <w:rsid w:val="00811C52"/>
    <w:rsid w:val="00813CDA"/>
    <w:rsid w:val="0081509C"/>
    <w:rsid w:val="00816D98"/>
    <w:rsid w:val="0082194E"/>
    <w:rsid w:val="008219EB"/>
    <w:rsid w:val="00830EB4"/>
    <w:rsid w:val="0083402F"/>
    <w:rsid w:val="008473CB"/>
    <w:rsid w:val="00856E87"/>
    <w:rsid w:val="00860DDF"/>
    <w:rsid w:val="0086106E"/>
    <w:rsid w:val="0086595F"/>
    <w:rsid w:val="00867725"/>
    <w:rsid w:val="00876C07"/>
    <w:rsid w:val="008845AF"/>
    <w:rsid w:val="00890381"/>
    <w:rsid w:val="008928FF"/>
    <w:rsid w:val="008A2CDF"/>
    <w:rsid w:val="008B4B36"/>
    <w:rsid w:val="008C0475"/>
    <w:rsid w:val="008C4306"/>
    <w:rsid w:val="008C52F0"/>
    <w:rsid w:val="008D1C15"/>
    <w:rsid w:val="008D6039"/>
    <w:rsid w:val="008D692D"/>
    <w:rsid w:val="008E4E8F"/>
    <w:rsid w:val="008E6FA6"/>
    <w:rsid w:val="008F6C13"/>
    <w:rsid w:val="008F75FF"/>
    <w:rsid w:val="00902195"/>
    <w:rsid w:val="009138A4"/>
    <w:rsid w:val="00914941"/>
    <w:rsid w:val="00921AD3"/>
    <w:rsid w:val="00923317"/>
    <w:rsid w:val="00923F0C"/>
    <w:rsid w:val="0092753D"/>
    <w:rsid w:val="00936CDE"/>
    <w:rsid w:val="00937F49"/>
    <w:rsid w:val="00942C86"/>
    <w:rsid w:val="0094668F"/>
    <w:rsid w:val="009610E4"/>
    <w:rsid w:val="00967DBB"/>
    <w:rsid w:val="00970ACA"/>
    <w:rsid w:val="00974A54"/>
    <w:rsid w:val="0098167B"/>
    <w:rsid w:val="00984949"/>
    <w:rsid w:val="00985D44"/>
    <w:rsid w:val="00986977"/>
    <w:rsid w:val="0099556E"/>
    <w:rsid w:val="009A193F"/>
    <w:rsid w:val="009A59B7"/>
    <w:rsid w:val="009A7859"/>
    <w:rsid w:val="009B53C4"/>
    <w:rsid w:val="009B6370"/>
    <w:rsid w:val="009C08E4"/>
    <w:rsid w:val="009C24F4"/>
    <w:rsid w:val="009C40BA"/>
    <w:rsid w:val="009C679B"/>
    <w:rsid w:val="009D70BE"/>
    <w:rsid w:val="009E100B"/>
    <w:rsid w:val="009E1067"/>
    <w:rsid w:val="009E1E98"/>
    <w:rsid w:val="009E51D3"/>
    <w:rsid w:val="009E7331"/>
    <w:rsid w:val="009F3AD4"/>
    <w:rsid w:val="009F7186"/>
    <w:rsid w:val="00A058E3"/>
    <w:rsid w:val="00A05CD5"/>
    <w:rsid w:val="00A13D6F"/>
    <w:rsid w:val="00A22656"/>
    <w:rsid w:val="00A24102"/>
    <w:rsid w:val="00A26147"/>
    <w:rsid w:val="00A271B6"/>
    <w:rsid w:val="00A32D66"/>
    <w:rsid w:val="00A373E1"/>
    <w:rsid w:val="00A453DB"/>
    <w:rsid w:val="00A524FB"/>
    <w:rsid w:val="00A669D7"/>
    <w:rsid w:val="00A701A6"/>
    <w:rsid w:val="00A735FB"/>
    <w:rsid w:val="00A73B2F"/>
    <w:rsid w:val="00A7632F"/>
    <w:rsid w:val="00A9770A"/>
    <w:rsid w:val="00AA3656"/>
    <w:rsid w:val="00AA4152"/>
    <w:rsid w:val="00AB7C95"/>
    <w:rsid w:val="00AC3701"/>
    <w:rsid w:val="00AC372C"/>
    <w:rsid w:val="00AC5AD9"/>
    <w:rsid w:val="00AC686E"/>
    <w:rsid w:val="00AD32C1"/>
    <w:rsid w:val="00AE2FB9"/>
    <w:rsid w:val="00AE3B00"/>
    <w:rsid w:val="00AF760C"/>
    <w:rsid w:val="00AF7B44"/>
    <w:rsid w:val="00B01CC6"/>
    <w:rsid w:val="00B03A54"/>
    <w:rsid w:val="00B04385"/>
    <w:rsid w:val="00B072F2"/>
    <w:rsid w:val="00B0743D"/>
    <w:rsid w:val="00B307DD"/>
    <w:rsid w:val="00B35E7C"/>
    <w:rsid w:val="00B36186"/>
    <w:rsid w:val="00B415B1"/>
    <w:rsid w:val="00B424C0"/>
    <w:rsid w:val="00B438A0"/>
    <w:rsid w:val="00B61FCE"/>
    <w:rsid w:val="00B726EE"/>
    <w:rsid w:val="00B7276D"/>
    <w:rsid w:val="00B75F5F"/>
    <w:rsid w:val="00B836E5"/>
    <w:rsid w:val="00B84E67"/>
    <w:rsid w:val="00B92B41"/>
    <w:rsid w:val="00B96462"/>
    <w:rsid w:val="00BA36C7"/>
    <w:rsid w:val="00BA46A7"/>
    <w:rsid w:val="00BC18EA"/>
    <w:rsid w:val="00BC2268"/>
    <w:rsid w:val="00BC32B0"/>
    <w:rsid w:val="00BC66B0"/>
    <w:rsid w:val="00BC7FC2"/>
    <w:rsid w:val="00BD261D"/>
    <w:rsid w:val="00BE09E5"/>
    <w:rsid w:val="00BE2BE2"/>
    <w:rsid w:val="00BE6E2F"/>
    <w:rsid w:val="00BF53BF"/>
    <w:rsid w:val="00BF7B0B"/>
    <w:rsid w:val="00C06ECD"/>
    <w:rsid w:val="00C07490"/>
    <w:rsid w:val="00C1554E"/>
    <w:rsid w:val="00C15F7B"/>
    <w:rsid w:val="00C17B09"/>
    <w:rsid w:val="00C215D7"/>
    <w:rsid w:val="00C25B6C"/>
    <w:rsid w:val="00C30F98"/>
    <w:rsid w:val="00C32F33"/>
    <w:rsid w:val="00C336D3"/>
    <w:rsid w:val="00C41187"/>
    <w:rsid w:val="00C417BA"/>
    <w:rsid w:val="00C5075C"/>
    <w:rsid w:val="00C528D0"/>
    <w:rsid w:val="00C56E4D"/>
    <w:rsid w:val="00C612FA"/>
    <w:rsid w:val="00C62337"/>
    <w:rsid w:val="00C71A6C"/>
    <w:rsid w:val="00C764B1"/>
    <w:rsid w:val="00C821AB"/>
    <w:rsid w:val="00C83B92"/>
    <w:rsid w:val="00C861A3"/>
    <w:rsid w:val="00C92BE5"/>
    <w:rsid w:val="00CA0E95"/>
    <w:rsid w:val="00CA17F7"/>
    <w:rsid w:val="00CB2440"/>
    <w:rsid w:val="00CB6561"/>
    <w:rsid w:val="00CB7E6B"/>
    <w:rsid w:val="00CC00E8"/>
    <w:rsid w:val="00CC604B"/>
    <w:rsid w:val="00CE29B5"/>
    <w:rsid w:val="00CE533C"/>
    <w:rsid w:val="00CE7DDD"/>
    <w:rsid w:val="00CF2034"/>
    <w:rsid w:val="00CF260C"/>
    <w:rsid w:val="00CF3138"/>
    <w:rsid w:val="00D063E7"/>
    <w:rsid w:val="00D0788A"/>
    <w:rsid w:val="00D1190C"/>
    <w:rsid w:val="00D12A20"/>
    <w:rsid w:val="00D1420F"/>
    <w:rsid w:val="00D211EB"/>
    <w:rsid w:val="00D22162"/>
    <w:rsid w:val="00D27340"/>
    <w:rsid w:val="00D31518"/>
    <w:rsid w:val="00D42C2E"/>
    <w:rsid w:val="00D4393B"/>
    <w:rsid w:val="00D50360"/>
    <w:rsid w:val="00D50CA9"/>
    <w:rsid w:val="00D55D9C"/>
    <w:rsid w:val="00D55F4B"/>
    <w:rsid w:val="00D57D4C"/>
    <w:rsid w:val="00D6166A"/>
    <w:rsid w:val="00D65AB5"/>
    <w:rsid w:val="00D668CE"/>
    <w:rsid w:val="00D712B6"/>
    <w:rsid w:val="00D74599"/>
    <w:rsid w:val="00D7551D"/>
    <w:rsid w:val="00D821E7"/>
    <w:rsid w:val="00D83AF0"/>
    <w:rsid w:val="00D83C4D"/>
    <w:rsid w:val="00D85455"/>
    <w:rsid w:val="00D90DA6"/>
    <w:rsid w:val="00D9226F"/>
    <w:rsid w:val="00D95496"/>
    <w:rsid w:val="00DA1E5C"/>
    <w:rsid w:val="00DA4DEA"/>
    <w:rsid w:val="00DD158D"/>
    <w:rsid w:val="00DD2709"/>
    <w:rsid w:val="00DE1784"/>
    <w:rsid w:val="00DF4831"/>
    <w:rsid w:val="00DF4E02"/>
    <w:rsid w:val="00DF7B5C"/>
    <w:rsid w:val="00E14283"/>
    <w:rsid w:val="00E2114F"/>
    <w:rsid w:val="00E251C0"/>
    <w:rsid w:val="00E36539"/>
    <w:rsid w:val="00E42075"/>
    <w:rsid w:val="00E45485"/>
    <w:rsid w:val="00E501DC"/>
    <w:rsid w:val="00E54E8A"/>
    <w:rsid w:val="00E60670"/>
    <w:rsid w:val="00E62B21"/>
    <w:rsid w:val="00E72C2C"/>
    <w:rsid w:val="00E83ABB"/>
    <w:rsid w:val="00E90614"/>
    <w:rsid w:val="00E951B9"/>
    <w:rsid w:val="00E954E9"/>
    <w:rsid w:val="00E96E86"/>
    <w:rsid w:val="00EA315B"/>
    <w:rsid w:val="00EA5340"/>
    <w:rsid w:val="00EC322C"/>
    <w:rsid w:val="00EC60F2"/>
    <w:rsid w:val="00EC6639"/>
    <w:rsid w:val="00ED0676"/>
    <w:rsid w:val="00ED14AF"/>
    <w:rsid w:val="00ED3E87"/>
    <w:rsid w:val="00ED6B7D"/>
    <w:rsid w:val="00ED77DD"/>
    <w:rsid w:val="00EE4EBF"/>
    <w:rsid w:val="00EE6D16"/>
    <w:rsid w:val="00EF032E"/>
    <w:rsid w:val="00EF2BB1"/>
    <w:rsid w:val="00EF31B3"/>
    <w:rsid w:val="00F04D5E"/>
    <w:rsid w:val="00F1167E"/>
    <w:rsid w:val="00F24CF9"/>
    <w:rsid w:val="00F35669"/>
    <w:rsid w:val="00F42EB3"/>
    <w:rsid w:val="00F52264"/>
    <w:rsid w:val="00F62463"/>
    <w:rsid w:val="00F70B7E"/>
    <w:rsid w:val="00F75181"/>
    <w:rsid w:val="00FA448B"/>
    <w:rsid w:val="00FC097E"/>
    <w:rsid w:val="00FC6473"/>
    <w:rsid w:val="00FD3A4C"/>
    <w:rsid w:val="00FD3F80"/>
    <w:rsid w:val="00FE41B6"/>
    <w:rsid w:val="00FE771B"/>
    <w:rsid w:val="00FF0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AD66772"/>
  <w15:docId w15:val="{587ED1E2-8793-466D-88CE-E3D454601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iPriority="0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1FCE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B61FCE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B61FCE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B61FCE"/>
    <w:pPr>
      <w:keepNext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61FCE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B61FCE"/>
    <w:rPr>
      <w:rFonts w:ascii="Arial" w:eastAsia="Times New Roman" w:hAnsi="Arial" w:cs="Arial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B61FCE"/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59"/>
    <w:rsid w:val="00B61FC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B61FC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61FCE"/>
    <w:rPr>
      <w:rFonts w:ascii="Times New Roman" w:eastAsia="Times New Roman" w:hAnsi="Times New Roman" w:cs="Times New Roman"/>
      <w:sz w:val="24"/>
      <w:szCs w:val="24"/>
    </w:rPr>
  </w:style>
  <w:style w:type="character" w:styleId="HTMLKeyboard">
    <w:name w:val="HTML Keyboard"/>
    <w:rsid w:val="00B61FCE"/>
    <w:rPr>
      <w:rFonts w:ascii="Courier New" w:hAnsi="Courier New"/>
      <w:sz w:val="20"/>
      <w:szCs w:val="20"/>
    </w:rPr>
  </w:style>
  <w:style w:type="character" w:styleId="PageNumber">
    <w:name w:val="page number"/>
    <w:basedOn w:val="DefaultParagraphFont"/>
    <w:rsid w:val="00B61FCE"/>
  </w:style>
  <w:style w:type="character" w:styleId="LineNumber">
    <w:name w:val="line number"/>
    <w:basedOn w:val="DefaultParagraphFont"/>
    <w:rsid w:val="00B61FCE"/>
  </w:style>
  <w:style w:type="paragraph" w:styleId="Footer">
    <w:name w:val="footer"/>
    <w:basedOn w:val="Normal"/>
    <w:link w:val="FooterChar"/>
    <w:rsid w:val="00B61FC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B61FCE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rsid w:val="00B61FCE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B61FCE"/>
    <w:rPr>
      <w:i/>
      <w:iCs/>
    </w:rPr>
  </w:style>
  <w:style w:type="paragraph" w:styleId="BalloonText">
    <w:name w:val="Balloon Text"/>
    <w:basedOn w:val="Normal"/>
    <w:link w:val="BalloonTextChar"/>
    <w:rsid w:val="00B61FC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B61FCE"/>
    <w:rPr>
      <w:rFonts w:ascii="Tahoma" w:eastAsia="Times New Roman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1"/>
    <w:unhideWhenUsed/>
    <w:qFormat/>
    <w:rsid w:val="00B61FCE"/>
    <w:pPr>
      <w:widowControl w:val="0"/>
      <w:autoSpaceDE w:val="0"/>
      <w:autoSpaceDN w:val="0"/>
      <w:spacing w:line="240" w:lineRule="auto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B61FCE"/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B61FCE"/>
    <w:pPr>
      <w:ind w:left="720"/>
      <w:contextualSpacing/>
    </w:pPr>
  </w:style>
  <w:style w:type="character" w:customStyle="1" w:styleId="smallcaps">
    <w:name w:val="smallcaps"/>
    <w:basedOn w:val="DefaultParagraphFont"/>
    <w:rsid w:val="00B61FCE"/>
  </w:style>
  <w:style w:type="paragraph" w:customStyle="1" w:styleId="Paragraph">
    <w:name w:val="Paragraph"/>
    <w:basedOn w:val="Normal"/>
    <w:next w:val="Normal"/>
    <w:qFormat/>
    <w:rsid w:val="00B61FCE"/>
    <w:pPr>
      <w:widowControl w:val="0"/>
      <w:spacing w:before="240"/>
    </w:pPr>
    <w:rPr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B61FC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61FCE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61FCE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61FCE"/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emphasistypesmallcaps">
    <w:name w:val="emphasistypesmallcaps"/>
    <w:basedOn w:val="DefaultParagraphFont"/>
    <w:rsid w:val="00B61FCE"/>
  </w:style>
  <w:style w:type="character" w:styleId="Strong">
    <w:name w:val="Strong"/>
    <w:basedOn w:val="DefaultParagraphFont"/>
    <w:uiPriority w:val="22"/>
    <w:qFormat/>
    <w:rsid w:val="00B61FCE"/>
    <w:rPr>
      <w:b/>
      <w:bCs/>
    </w:rPr>
  </w:style>
  <w:style w:type="character" w:customStyle="1" w:styleId="internalref">
    <w:name w:val="internalref"/>
    <w:basedOn w:val="DefaultParagraphFont"/>
    <w:rsid w:val="00B61FCE"/>
  </w:style>
  <w:style w:type="character" w:customStyle="1" w:styleId="gt-baf-back">
    <w:name w:val="gt-baf-back"/>
    <w:basedOn w:val="DefaultParagraphFont"/>
    <w:rsid w:val="00B61FCE"/>
  </w:style>
  <w:style w:type="character" w:customStyle="1" w:styleId="title-text">
    <w:name w:val="title-text"/>
    <w:basedOn w:val="DefaultParagraphFont"/>
    <w:rsid w:val="00B61FCE"/>
  </w:style>
  <w:style w:type="character" w:customStyle="1" w:styleId="ls6">
    <w:name w:val="ls6"/>
    <w:basedOn w:val="DefaultParagraphFont"/>
    <w:rsid w:val="00B61FCE"/>
  </w:style>
  <w:style w:type="character" w:customStyle="1" w:styleId="a">
    <w:name w:val="_"/>
    <w:basedOn w:val="DefaultParagraphFont"/>
    <w:rsid w:val="00B61FCE"/>
  </w:style>
  <w:style w:type="character" w:customStyle="1" w:styleId="ls8">
    <w:name w:val="ls8"/>
    <w:basedOn w:val="DefaultParagraphFont"/>
    <w:rsid w:val="00B61FCE"/>
  </w:style>
  <w:style w:type="paragraph" w:styleId="NormalWeb">
    <w:name w:val="Normal (Web)"/>
    <w:basedOn w:val="Normal"/>
    <w:uiPriority w:val="99"/>
    <w:semiHidden/>
    <w:unhideWhenUsed/>
    <w:rsid w:val="00B61FCE"/>
    <w:pPr>
      <w:spacing w:before="100" w:beforeAutospacing="1" w:after="100" w:afterAutospacing="1" w:line="240" w:lineRule="auto"/>
    </w:pPr>
  </w:style>
  <w:style w:type="character" w:customStyle="1" w:styleId="titleheading">
    <w:name w:val="title_heading"/>
    <w:basedOn w:val="DefaultParagraphFont"/>
    <w:rsid w:val="00B61FCE"/>
  </w:style>
  <w:style w:type="character" w:customStyle="1" w:styleId="ch">
    <w:name w:val="ch"/>
    <w:basedOn w:val="DefaultParagraphFont"/>
    <w:rsid w:val="00B61FCE"/>
  </w:style>
  <w:style w:type="character" w:customStyle="1" w:styleId="ff6">
    <w:name w:val="ff6"/>
    <w:basedOn w:val="DefaultParagraphFont"/>
    <w:rsid w:val="00B61FCE"/>
  </w:style>
  <w:style w:type="character" w:customStyle="1" w:styleId="ws2e4">
    <w:name w:val="ws2e4"/>
    <w:basedOn w:val="DefaultParagraphFont"/>
    <w:rsid w:val="00B61FCE"/>
  </w:style>
  <w:style w:type="paragraph" w:customStyle="1" w:styleId="RSCB01ARTAbstract">
    <w:name w:val="RSC B01 ART Abstract"/>
    <w:basedOn w:val="Normal"/>
    <w:link w:val="RSCB01ARTAbstractChar"/>
    <w:qFormat/>
    <w:rsid w:val="00B61FCE"/>
    <w:pPr>
      <w:spacing w:after="200" w:line="240" w:lineRule="exact"/>
      <w:jc w:val="both"/>
    </w:pPr>
    <w:rPr>
      <w:rFonts w:asciiTheme="minorHAnsi" w:eastAsiaTheme="minorHAnsi" w:hAnsiTheme="minorHAnsi" w:cstheme="minorBidi"/>
      <w:noProof/>
      <w:sz w:val="16"/>
      <w:szCs w:val="22"/>
      <w:lang w:val="en-GB" w:eastAsia="en-GB"/>
    </w:rPr>
  </w:style>
  <w:style w:type="character" w:customStyle="1" w:styleId="RSCB01ARTAbstractChar">
    <w:name w:val="RSC B01 ART Abstract Char"/>
    <w:basedOn w:val="DefaultParagraphFont"/>
    <w:link w:val="RSCB01ARTAbstract"/>
    <w:rsid w:val="00B61FCE"/>
    <w:rPr>
      <w:noProof/>
      <w:sz w:val="16"/>
      <w:lang w:val="en-GB" w:eastAsia="en-GB"/>
    </w:rPr>
  </w:style>
  <w:style w:type="paragraph" w:customStyle="1" w:styleId="RSCH01PaperTitle">
    <w:name w:val="RSC H01 Paper Title"/>
    <w:basedOn w:val="Normal"/>
    <w:next w:val="Normal"/>
    <w:link w:val="RSCH01PaperTitleChar"/>
    <w:qFormat/>
    <w:rsid w:val="00B61FCE"/>
    <w:pPr>
      <w:tabs>
        <w:tab w:val="left" w:pos="284"/>
      </w:tabs>
      <w:spacing w:before="400" w:after="160" w:line="240" w:lineRule="auto"/>
    </w:pPr>
    <w:rPr>
      <w:rFonts w:asciiTheme="minorHAnsi" w:eastAsiaTheme="minorHAnsi" w:hAnsiTheme="minorHAnsi"/>
      <w:b/>
      <w:sz w:val="29"/>
      <w:szCs w:val="32"/>
      <w:lang w:val="en-GB"/>
    </w:rPr>
  </w:style>
  <w:style w:type="character" w:customStyle="1" w:styleId="RSCH01PaperTitleChar">
    <w:name w:val="RSC H01 Paper Title Char"/>
    <w:basedOn w:val="DefaultParagraphFont"/>
    <w:link w:val="RSCH01PaperTitle"/>
    <w:rsid w:val="00B61FCE"/>
    <w:rPr>
      <w:rFonts w:cs="Times New Roman"/>
      <w:b/>
      <w:sz w:val="29"/>
      <w:szCs w:val="32"/>
      <w:lang w:val="en-GB"/>
    </w:rPr>
  </w:style>
  <w:style w:type="paragraph" w:customStyle="1" w:styleId="2Authors">
    <w:name w:val="2_Authors"/>
    <w:basedOn w:val="Normal"/>
    <w:next w:val="Normal"/>
    <w:rsid w:val="00B61FCE"/>
    <w:pPr>
      <w:spacing w:before="120" w:line="240" w:lineRule="auto"/>
      <w:jc w:val="center"/>
    </w:pPr>
  </w:style>
  <w:style w:type="paragraph" w:customStyle="1" w:styleId="RSCT03TableBody">
    <w:name w:val="RSC T03 Table Body"/>
    <w:basedOn w:val="Normal"/>
    <w:link w:val="RSCT03TableBodyChar"/>
    <w:qFormat/>
    <w:rsid w:val="00B61FCE"/>
    <w:pPr>
      <w:keepNext/>
      <w:keepLines/>
      <w:spacing w:line="220" w:lineRule="exact"/>
      <w:jc w:val="center"/>
    </w:pPr>
    <w:rPr>
      <w:rFonts w:asciiTheme="minorHAnsi" w:hAnsiTheme="minorHAnsi"/>
      <w:sz w:val="16"/>
      <w:szCs w:val="16"/>
      <w:lang w:eastAsia="en-GB"/>
    </w:rPr>
  </w:style>
  <w:style w:type="character" w:customStyle="1" w:styleId="RSCT03TableBodyChar">
    <w:name w:val="RSC T03 Table Body Char"/>
    <w:basedOn w:val="DefaultParagraphFont"/>
    <w:link w:val="RSCT03TableBody"/>
    <w:rsid w:val="00B61FCE"/>
    <w:rPr>
      <w:rFonts w:eastAsia="Times New Roman" w:cs="Times New Roman"/>
      <w:sz w:val="16"/>
      <w:szCs w:val="16"/>
      <w:lang w:eastAsia="en-GB"/>
    </w:rPr>
  </w:style>
  <w:style w:type="table" w:customStyle="1" w:styleId="TableGrid1">
    <w:name w:val="Table Grid1"/>
    <w:basedOn w:val="TableNormal"/>
    <w:next w:val="TableGrid"/>
    <w:uiPriority w:val="59"/>
    <w:rsid w:val="00B61FC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SCI03FigureSchemeChartUncaptioned">
    <w:name w:val="RSC I03 Figure/Scheme/Chart Uncaptioned"/>
    <w:basedOn w:val="Normal"/>
    <w:link w:val="RSCI03FigureSchemeChartUncaptionedChar"/>
    <w:qFormat/>
    <w:rsid w:val="00B61FCE"/>
    <w:pPr>
      <w:spacing w:before="160" w:after="160" w:line="240" w:lineRule="auto"/>
      <w:jc w:val="center"/>
    </w:pPr>
    <w:rPr>
      <w:rFonts w:asciiTheme="minorHAnsi" w:eastAsiaTheme="minorHAnsi" w:hAnsiTheme="minorHAnsi"/>
      <w:sz w:val="16"/>
      <w:szCs w:val="16"/>
      <w:lang w:val="en-GB"/>
    </w:rPr>
  </w:style>
  <w:style w:type="character" w:customStyle="1" w:styleId="RSCI03FigureSchemeChartUncaptionedChar">
    <w:name w:val="RSC I03 Figure/Scheme/Chart Uncaptioned Char"/>
    <w:basedOn w:val="DefaultParagraphFont"/>
    <w:link w:val="RSCI03FigureSchemeChartUncaptioned"/>
    <w:rsid w:val="00B61FCE"/>
    <w:rPr>
      <w:rFonts w:cs="Times New Roman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61F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1F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1FC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1F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1FC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6106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234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6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2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4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4ED728-D5DF-4D66-BCBF-BDD2E4A897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1</TotalTime>
  <Pages>1</Pages>
  <Words>207</Words>
  <Characters>1575</Characters>
  <Application>Microsoft Office Word</Application>
  <DocSecurity>0</DocSecurity>
  <Lines>196</Lines>
  <Paragraphs>1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aa Mahmoud</dc:creator>
  <cp:keywords/>
  <dc:description/>
  <cp:lastModifiedBy>Mahmoud A. A. Ibrahim</cp:lastModifiedBy>
  <cp:revision>137</cp:revision>
  <dcterms:created xsi:type="dcterms:W3CDTF">2022-12-01T21:26:00Z</dcterms:created>
  <dcterms:modified xsi:type="dcterms:W3CDTF">2024-11-14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3abd101a751275ca524614107eba0e6b884f9a14812751675bc060333179834</vt:lpwstr>
  </property>
</Properties>
</file>